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C5C3D" w14:textId="457A2279" w:rsidR="00477612" w:rsidRDefault="00A24FDB" w:rsidP="00E6718E">
      <w:pPr>
        <w:ind w:firstLine="540"/>
      </w:pPr>
      <w:r>
        <w:rPr>
          <w:i/>
        </w:rPr>
        <w:t>Optimal parameter search results</w:t>
      </w:r>
      <w:r w:rsidR="00E6718E" w:rsidRPr="00A10CEC">
        <w:rPr>
          <w:i/>
        </w:rPr>
        <w:t>:</w:t>
      </w:r>
      <w:r w:rsidR="00E6718E">
        <w:rPr>
          <w:i/>
        </w:rPr>
        <w:t xml:space="preserve">  </w:t>
      </w:r>
      <w:r>
        <w:t xml:space="preserve"> </w:t>
      </w:r>
      <w:r w:rsidR="00A80C3F">
        <w:t>Squared summed residual values necessarily lend more weight to the initial (higher) values in the cons</w:t>
      </w:r>
      <w:bookmarkStart w:id="0" w:name="_GoBack"/>
      <w:bookmarkEnd w:id="0"/>
      <w:r w:rsidR="00A80C3F">
        <w:t xml:space="preserve">umption curves.   For cases in which two or more </w:t>
      </w:r>
      <w:r w:rsidR="00266963" w:rsidRPr="001D5441">
        <w:t>optima</w:t>
      </w:r>
      <w:r w:rsidR="00266963">
        <w:t xml:space="preserve"> </w:t>
      </w:r>
      <w:r w:rsidR="00A80C3F">
        <w:t>yielded comparable squared residual values, comparison of squared to absolute residual values was in some cases useful.     For example</w:t>
      </w:r>
      <w:r w:rsidR="00477612">
        <w:t>:</w:t>
      </w:r>
    </w:p>
    <w:p w14:paraId="4D263AF7" w14:textId="77777777" w:rsidR="00477612" w:rsidRDefault="00477612" w:rsidP="00E6718E">
      <w:pPr>
        <w:ind w:firstLine="540"/>
      </w:pPr>
    </w:p>
    <w:p w14:paraId="0138B484" w14:textId="4C1ED4B8" w:rsidR="00477612" w:rsidRDefault="00A24FDB" w:rsidP="00E6718E">
      <w:pPr>
        <w:ind w:firstLine="540"/>
      </w:pPr>
      <w:r>
        <w:rPr>
          <w:noProof/>
        </w:rPr>
        <w:drawing>
          <wp:inline distT="0" distB="0" distL="0" distR="0" wp14:anchorId="55D362E5" wp14:editId="61081CEA">
            <wp:extent cx="4648200" cy="3124200"/>
            <wp:effectExtent l="0" t="0" r="25400" b="254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1C7DAD7" w14:textId="77777777" w:rsidR="00477612" w:rsidRDefault="00477612" w:rsidP="00E6718E">
      <w:pPr>
        <w:ind w:firstLine="540"/>
      </w:pPr>
    </w:p>
    <w:p w14:paraId="326AE44B" w14:textId="43877BA8" w:rsidR="00477612" w:rsidRDefault="00A24FDB" w:rsidP="00E6718E">
      <w:pPr>
        <w:ind w:firstLine="540"/>
      </w:pPr>
      <w:r>
        <w:t xml:space="preserve">In this case the local minimum SS value identified an optimal consumption curve which, ‘by eye’, is clearly suboptimal.   The squared residual values of the two curves are, however, within </w:t>
      </w:r>
      <w:r w:rsidR="004F09A0">
        <w:t>less than</w:t>
      </w:r>
      <w:r>
        <w:t xml:space="preserve"> 16% of each other. </w:t>
      </w:r>
      <w:r w:rsidR="00A80C3F">
        <w:t xml:space="preserve">  </w:t>
      </w:r>
      <w:r>
        <w:t xml:space="preserve">Comparison of summed </w:t>
      </w:r>
      <w:r w:rsidRPr="004F09A0">
        <w:rPr>
          <w:u w:val="single"/>
        </w:rPr>
        <w:t>absolute</w:t>
      </w:r>
      <w:r>
        <w:t xml:space="preserve"> residuals yields the larger fraction</w:t>
      </w:r>
      <w:r w:rsidR="004F09A0">
        <w:t>a</w:t>
      </w:r>
      <w:r>
        <w:t xml:space="preserve">l difference </w:t>
      </w:r>
      <w:r w:rsidR="004F09A0">
        <w:t>between</w:t>
      </w:r>
      <w:r>
        <w:t xml:space="preserve"> the two </w:t>
      </w:r>
      <w:r w:rsidR="004F09A0">
        <w:t>analyses</w:t>
      </w:r>
      <w:r>
        <w:t xml:space="preserve"> shown below.    </w:t>
      </w:r>
      <w:r w:rsidR="004F09A0">
        <w:t>Similar results were obtained for patients 4 and 36 (data not shown).</w:t>
      </w:r>
    </w:p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4F09A0" w:rsidRPr="004F09A0" w14:paraId="7F7BC59C" w14:textId="77777777" w:rsidTr="004F09A0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5C35" w14:textId="77777777" w:rsidR="004F09A0" w:rsidRPr="004F09A0" w:rsidRDefault="004F09A0" w:rsidP="006212A8">
            <w:pPr>
              <w:ind w:left="-3" w:firstLine="3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S min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24600" w14:textId="77777777" w:rsidR="004F09A0" w:rsidRPr="004F09A0" w:rsidRDefault="004F09A0" w:rsidP="006212A8">
            <w:pPr>
              <w:ind w:left="-3" w:firstLine="3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squared residu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46BA8" w14:textId="77777777" w:rsidR="004F09A0" w:rsidRPr="004F09A0" w:rsidRDefault="004F09A0" w:rsidP="006212A8">
            <w:pPr>
              <w:ind w:left="-3" w:firstLine="3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 of local m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C2D709" w14:textId="77777777" w:rsidR="004F09A0" w:rsidRPr="004F09A0" w:rsidRDefault="004F09A0" w:rsidP="006212A8">
            <w:pPr>
              <w:ind w:left="-3" w:firstLine="3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absolute residual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0474B" w14:textId="77777777" w:rsidR="004F09A0" w:rsidRPr="004F09A0" w:rsidRDefault="004F09A0" w:rsidP="006212A8">
            <w:pPr>
              <w:ind w:left="-3" w:firstLine="3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% of local min</w:t>
            </w:r>
          </w:p>
        </w:tc>
      </w:tr>
      <w:tr w:rsidR="004F09A0" w:rsidRPr="004F09A0" w14:paraId="1E807071" w14:textId="77777777" w:rsidTr="004F09A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E8CF" w14:textId="77777777" w:rsidR="004F09A0" w:rsidRPr="004F09A0" w:rsidRDefault="004F09A0" w:rsidP="006212A8">
            <w:pPr>
              <w:ind w:left="-3" w:firstLine="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 xml:space="preserve">global   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81FD8" w14:textId="77777777" w:rsidR="004F09A0" w:rsidRPr="004F09A0" w:rsidRDefault="004F09A0" w:rsidP="006212A8">
            <w:pPr>
              <w:ind w:left="-3" w:firstLine="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62.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88B9" w14:textId="77777777" w:rsidR="004F09A0" w:rsidRPr="004F09A0" w:rsidRDefault="004F09A0" w:rsidP="006212A8">
            <w:pPr>
              <w:ind w:left="-3" w:firstLine="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BE038" w14:textId="77777777" w:rsidR="004F09A0" w:rsidRPr="004F09A0" w:rsidRDefault="004F09A0" w:rsidP="006212A8">
            <w:pPr>
              <w:ind w:left="-3" w:firstLine="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BB55" w14:textId="77777777" w:rsidR="004F09A0" w:rsidRPr="004F09A0" w:rsidRDefault="004F09A0" w:rsidP="006212A8">
            <w:pPr>
              <w:ind w:left="-3" w:firstLine="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78.3</w:t>
            </w:r>
          </w:p>
        </w:tc>
      </w:tr>
      <w:tr w:rsidR="004F09A0" w:rsidRPr="004F09A0" w14:paraId="20986B5A" w14:textId="77777777" w:rsidTr="004F09A0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5A3F" w14:textId="77777777" w:rsidR="004F09A0" w:rsidRPr="004F09A0" w:rsidRDefault="004F09A0" w:rsidP="006212A8">
            <w:pPr>
              <w:ind w:left="-3" w:firstLine="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loc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E965" w14:textId="77777777" w:rsidR="004F09A0" w:rsidRPr="004F09A0" w:rsidRDefault="004F09A0" w:rsidP="006212A8">
            <w:pPr>
              <w:ind w:left="-3" w:firstLine="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9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69E9D" w14:textId="77777777" w:rsidR="004F09A0" w:rsidRPr="004F09A0" w:rsidRDefault="004F09A0" w:rsidP="006212A8">
            <w:pPr>
              <w:ind w:left="-3" w:firstLine="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951F" w14:textId="77777777" w:rsidR="004F09A0" w:rsidRPr="004F09A0" w:rsidRDefault="004F09A0" w:rsidP="006212A8">
            <w:pPr>
              <w:ind w:left="-3" w:firstLine="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A6EB" w14:textId="77777777" w:rsidR="004F09A0" w:rsidRPr="004F09A0" w:rsidRDefault="004F09A0" w:rsidP="006212A8">
            <w:pPr>
              <w:ind w:left="-3" w:firstLine="3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4F09A0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F50E123" w14:textId="77777777" w:rsidR="00477612" w:rsidRPr="00E754EC" w:rsidRDefault="00477612" w:rsidP="00E6718E">
      <w:pPr>
        <w:ind w:firstLine="540"/>
        <w:rPr>
          <w:rFonts w:cs="Arial"/>
        </w:rPr>
      </w:pPr>
    </w:p>
    <w:p w14:paraId="471CEBC9" w14:textId="77777777" w:rsidR="004F09A0" w:rsidRDefault="004F09A0" w:rsidP="00E6718E">
      <w:pPr>
        <w:ind w:firstLine="540"/>
      </w:pPr>
    </w:p>
    <w:p w14:paraId="3B8E608D" w14:textId="77777777" w:rsidR="004F09A0" w:rsidRDefault="004F09A0" w:rsidP="006212A8">
      <w:pPr>
        <w:ind w:firstLine="540"/>
      </w:pPr>
    </w:p>
    <w:p w14:paraId="66EA1A47" w14:textId="77777777" w:rsidR="00C63F53" w:rsidRDefault="00C63F53" w:rsidP="00E6718E">
      <w:pPr>
        <w:ind w:firstLine="540"/>
      </w:pPr>
    </w:p>
    <w:p w14:paraId="08938FAB" w14:textId="77777777" w:rsidR="00E754EC" w:rsidRDefault="00E754EC" w:rsidP="00E6718E">
      <w:pPr>
        <w:ind w:firstLine="540"/>
      </w:pPr>
    </w:p>
    <w:p w14:paraId="1FFB4686" w14:textId="77777777" w:rsidR="00E754EC" w:rsidRDefault="00E754EC" w:rsidP="00E6718E">
      <w:pPr>
        <w:ind w:firstLine="540"/>
      </w:pPr>
    </w:p>
    <w:p w14:paraId="05CD4D63" w14:textId="77777777" w:rsidR="00E754EC" w:rsidRDefault="00E754EC" w:rsidP="00E6718E">
      <w:pPr>
        <w:ind w:firstLine="540"/>
      </w:pPr>
    </w:p>
    <w:p w14:paraId="301E861D" w14:textId="77777777" w:rsidR="00E754EC" w:rsidRDefault="00E754EC" w:rsidP="00E6718E">
      <w:pPr>
        <w:ind w:firstLine="540"/>
      </w:pPr>
    </w:p>
    <w:p w14:paraId="1E0BD463" w14:textId="77777777" w:rsidR="00E754EC" w:rsidRDefault="00E754EC" w:rsidP="00E6718E">
      <w:pPr>
        <w:ind w:firstLine="540"/>
      </w:pPr>
    </w:p>
    <w:sectPr w:rsidR="00E754EC" w:rsidSect="00A01FBF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A69"/>
    <w:rsid w:val="00160F51"/>
    <w:rsid w:val="001D5441"/>
    <w:rsid w:val="00202020"/>
    <w:rsid w:val="0021208F"/>
    <w:rsid w:val="00266963"/>
    <w:rsid w:val="002B496F"/>
    <w:rsid w:val="002F1E8C"/>
    <w:rsid w:val="00332DAC"/>
    <w:rsid w:val="003860D3"/>
    <w:rsid w:val="00477612"/>
    <w:rsid w:val="00480813"/>
    <w:rsid w:val="00495B42"/>
    <w:rsid w:val="004C7681"/>
    <w:rsid w:val="004F09A0"/>
    <w:rsid w:val="005D1341"/>
    <w:rsid w:val="006212A8"/>
    <w:rsid w:val="006837D8"/>
    <w:rsid w:val="008D315F"/>
    <w:rsid w:val="00A01FBF"/>
    <w:rsid w:val="00A24FDB"/>
    <w:rsid w:val="00A80C3F"/>
    <w:rsid w:val="00B86A69"/>
    <w:rsid w:val="00C63F53"/>
    <w:rsid w:val="00DE2E32"/>
    <w:rsid w:val="00E6718E"/>
    <w:rsid w:val="00E754EC"/>
    <w:rsid w:val="00FE42D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A8A90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6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61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D54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761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61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D5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44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tedstrom:Dropbox:BMC-B%20manuscript:Table%201%200630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843036013940901"/>
          <c:y val="6.0185185185185203E-2"/>
          <c:w val="0.75488898928617498"/>
          <c:h val="0.79807918827219804"/>
        </c:manualLayout>
      </c:layout>
      <c:scatterChart>
        <c:scatterStyle val="lineMarker"/>
        <c:varyColors val="0"/>
        <c:ser>
          <c:idx val="0"/>
          <c:order val="0"/>
          <c:tx>
            <c:v>Data, patient 29</c:v>
          </c:tx>
          <c:spPr>
            <a:ln w="47625">
              <a:noFill/>
            </a:ln>
          </c:spPr>
          <c:marker>
            <c:symbol val="diamond"/>
            <c:size val="9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[1]Pt 29'!$B$3:$B$11</c:f>
              <c:numCache>
                <c:formatCode>General</c:formatCode>
                <c:ptCount val="9"/>
                <c:pt idx="0">
                  <c:v>1.5</c:v>
                </c:pt>
                <c:pt idx="1">
                  <c:v>3.5</c:v>
                </c:pt>
                <c:pt idx="2">
                  <c:v>5.5</c:v>
                </c:pt>
                <c:pt idx="3">
                  <c:v>20.5</c:v>
                </c:pt>
                <c:pt idx="4">
                  <c:v>44.5</c:v>
                </c:pt>
                <c:pt idx="5">
                  <c:v>68.5</c:v>
                </c:pt>
                <c:pt idx="6">
                  <c:v>92.5</c:v>
                </c:pt>
                <c:pt idx="7">
                  <c:v>116.5</c:v>
                </c:pt>
                <c:pt idx="8">
                  <c:v>140.5</c:v>
                </c:pt>
              </c:numCache>
            </c:numRef>
          </c:xVal>
          <c:yVal>
            <c:numRef>
              <c:f>'[1]Pt 29'!$C$3:$C$11</c:f>
              <c:numCache>
                <c:formatCode>General</c:formatCode>
                <c:ptCount val="9"/>
                <c:pt idx="0">
                  <c:v>101.194556975174</c:v>
                </c:pt>
                <c:pt idx="1">
                  <c:v>87.680481977770825</c:v>
                </c:pt>
                <c:pt idx="2">
                  <c:v>86.569024618261125</c:v>
                </c:pt>
                <c:pt idx="3">
                  <c:v>36.688480315778541</c:v>
                </c:pt>
                <c:pt idx="4">
                  <c:v>19.476472421315052</c:v>
                </c:pt>
                <c:pt idx="5">
                  <c:v>13.129739274955851</c:v>
                </c:pt>
                <c:pt idx="6">
                  <c:v>8.195699594889378</c:v>
                </c:pt>
                <c:pt idx="7">
                  <c:v>6.3778955022333026</c:v>
                </c:pt>
                <c:pt idx="8">
                  <c:v>4.9000000000000004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[1]Pt 29'!$G$2</c:f>
              <c:strCache>
                <c:ptCount val="1"/>
                <c:pt idx="0">
                  <c:v>global</c:v>
                </c:pt>
              </c:strCache>
            </c:strRef>
          </c:tx>
          <c:spPr>
            <a:ln w="38100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[1]Pt 29'!$D$3:$D$294</c:f>
              <c:numCache>
                <c:formatCode>General</c:formatCode>
                <c:ptCount val="292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1.5</c:v>
                </c:pt>
                <c:pt idx="4">
                  <c:v>2</c:v>
                </c:pt>
                <c:pt idx="5">
                  <c:v>2.5</c:v>
                </c:pt>
                <c:pt idx="6">
                  <c:v>3</c:v>
                </c:pt>
                <c:pt idx="7">
                  <c:v>3.5</c:v>
                </c:pt>
                <c:pt idx="8">
                  <c:v>4</c:v>
                </c:pt>
                <c:pt idx="9">
                  <c:v>4.5</c:v>
                </c:pt>
                <c:pt idx="10">
                  <c:v>5</c:v>
                </c:pt>
                <c:pt idx="11">
                  <c:v>5.5</c:v>
                </c:pt>
                <c:pt idx="12">
                  <c:v>6</c:v>
                </c:pt>
                <c:pt idx="13">
                  <c:v>6.5</c:v>
                </c:pt>
                <c:pt idx="14">
                  <c:v>7</c:v>
                </c:pt>
                <c:pt idx="15">
                  <c:v>7.5</c:v>
                </c:pt>
                <c:pt idx="16">
                  <c:v>8</c:v>
                </c:pt>
                <c:pt idx="17">
                  <c:v>8.5</c:v>
                </c:pt>
                <c:pt idx="18">
                  <c:v>9</c:v>
                </c:pt>
                <c:pt idx="19">
                  <c:v>9.5</c:v>
                </c:pt>
                <c:pt idx="20">
                  <c:v>10</c:v>
                </c:pt>
                <c:pt idx="21">
                  <c:v>10.5</c:v>
                </c:pt>
                <c:pt idx="22">
                  <c:v>11</c:v>
                </c:pt>
                <c:pt idx="23">
                  <c:v>11.5</c:v>
                </c:pt>
                <c:pt idx="24">
                  <c:v>12</c:v>
                </c:pt>
                <c:pt idx="25">
                  <c:v>12.5</c:v>
                </c:pt>
                <c:pt idx="26">
                  <c:v>13</c:v>
                </c:pt>
                <c:pt idx="27">
                  <c:v>13.5</c:v>
                </c:pt>
                <c:pt idx="28">
                  <c:v>14</c:v>
                </c:pt>
                <c:pt idx="29">
                  <c:v>14.5</c:v>
                </c:pt>
                <c:pt idx="30">
                  <c:v>15</c:v>
                </c:pt>
                <c:pt idx="31">
                  <c:v>15.5</c:v>
                </c:pt>
                <c:pt idx="32">
                  <c:v>16</c:v>
                </c:pt>
                <c:pt idx="33">
                  <c:v>16.5</c:v>
                </c:pt>
                <c:pt idx="34">
                  <c:v>17</c:v>
                </c:pt>
                <c:pt idx="35">
                  <c:v>17.5</c:v>
                </c:pt>
                <c:pt idx="36">
                  <c:v>18</c:v>
                </c:pt>
                <c:pt idx="37">
                  <c:v>18.5</c:v>
                </c:pt>
                <c:pt idx="38">
                  <c:v>19</c:v>
                </c:pt>
                <c:pt idx="39">
                  <c:v>19.5</c:v>
                </c:pt>
                <c:pt idx="40">
                  <c:v>20</c:v>
                </c:pt>
                <c:pt idx="41">
                  <c:v>20.5</c:v>
                </c:pt>
                <c:pt idx="42">
                  <c:v>21</c:v>
                </c:pt>
                <c:pt idx="43">
                  <c:v>21.5</c:v>
                </c:pt>
                <c:pt idx="44">
                  <c:v>22</c:v>
                </c:pt>
                <c:pt idx="45">
                  <c:v>22.5</c:v>
                </c:pt>
                <c:pt idx="46">
                  <c:v>23</c:v>
                </c:pt>
                <c:pt idx="47">
                  <c:v>23.5</c:v>
                </c:pt>
                <c:pt idx="48">
                  <c:v>24</c:v>
                </c:pt>
                <c:pt idx="49">
                  <c:v>24.5</c:v>
                </c:pt>
                <c:pt idx="50">
                  <c:v>25</c:v>
                </c:pt>
                <c:pt idx="51">
                  <c:v>25.5</c:v>
                </c:pt>
                <c:pt idx="52">
                  <c:v>26</c:v>
                </c:pt>
                <c:pt idx="53">
                  <c:v>26.5</c:v>
                </c:pt>
                <c:pt idx="54">
                  <c:v>27</c:v>
                </c:pt>
                <c:pt idx="55">
                  <c:v>27.5</c:v>
                </c:pt>
                <c:pt idx="56">
                  <c:v>28</c:v>
                </c:pt>
                <c:pt idx="57">
                  <c:v>28.5</c:v>
                </c:pt>
                <c:pt idx="58">
                  <c:v>29.5</c:v>
                </c:pt>
                <c:pt idx="59">
                  <c:v>30</c:v>
                </c:pt>
                <c:pt idx="60">
                  <c:v>30.5</c:v>
                </c:pt>
                <c:pt idx="61">
                  <c:v>31</c:v>
                </c:pt>
                <c:pt idx="62">
                  <c:v>31.5</c:v>
                </c:pt>
                <c:pt idx="63">
                  <c:v>32</c:v>
                </c:pt>
                <c:pt idx="64">
                  <c:v>32.5</c:v>
                </c:pt>
                <c:pt idx="65">
                  <c:v>33</c:v>
                </c:pt>
                <c:pt idx="66">
                  <c:v>33.5</c:v>
                </c:pt>
                <c:pt idx="67">
                  <c:v>34</c:v>
                </c:pt>
                <c:pt idx="68">
                  <c:v>34.5</c:v>
                </c:pt>
                <c:pt idx="69">
                  <c:v>35</c:v>
                </c:pt>
                <c:pt idx="70">
                  <c:v>35.5</c:v>
                </c:pt>
                <c:pt idx="71">
                  <c:v>36</c:v>
                </c:pt>
                <c:pt idx="72">
                  <c:v>36.5</c:v>
                </c:pt>
                <c:pt idx="73">
                  <c:v>37</c:v>
                </c:pt>
                <c:pt idx="74">
                  <c:v>37.5</c:v>
                </c:pt>
                <c:pt idx="75">
                  <c:v>38</c:v>
                </c:pt>
                <c:pt idx="76">
                  <c:v>38.5</c:v>
                </c:pt>
                <c:pt idx="77">
                  <c:v>39</c:v>
                </c:pt>
                <c:pt idx="78">
                  <c:v>40</c:v>
                </c:pt>
                <c:pt idx="79">
                  <c:v>40.5</c:v>
                </c:pt>
                <c:pt idx="80">
                  <c:v>41</c:v>
                </c:pt>
                <c:pt idx="81">
                  <c:v>41.5</c:v>
                </c:pt>
                <c:pt idx="82">
                  <c:v>42</c:v>
                </c:pt>
                <c:pt idx="83">
                  <c:v>42.5</c:v>
                </c:pt>
                <c:pt idx="84">
                  <c:v>43</c:v>
                </c:pt>
                <c:pt idx="85">
                  <c:v>43.5</c:v>
                </c:pt>
                <c:pt idx="86">
                  <c:v>44</c:v>
                </c:pt>
                <c:pt idx="87">
                  <c:v>44.5</c:v>
                </c:pt>
                <c:pt idx="88">
                  <c:v>45</c:v>
                </c:pt>
                <c:pt idx="89">
                  <c:v>45.5</c:v>
                </c:pt>
                <c:pt idx="90">
                  <c:v>46</c:v>
                </c:pt>
                <c:pt idx="91">
                  <c:v>46.5</c:v>
                </c:pt>
                <c:pt idx="92">
                  <c:v>47</c:v>
                </c:pt>
                <c:pt idx="93">
                  <c:v>47.5</c:v>
                </c:pt>
                <c:pt idx="94">
                  <c:v>48</c:v>
                </c:pt>
                <c:pt idx="95">
                  <c:v>48.5</c:v>
                </c:pt>
                <c:pt idx="96">
                  <c:v>49</c:v>
                </c:pt>
                <c:pt idx="97">
                  <c:v>49.5</c:v>
                </c:pt>
                <c:pt idx="98">
                  <c:v>50</c:v>
                </c:pt>
                <c:pt idx="99">
                  <c:v>50.5</c:v>
                </c:pt>
                <c:pt idx="100">
                  <c:v>51</c:v>
                </c:pt>
                <c:pt idx="101">
                  <c:v>51.5</c:v>
                </c:pt>
                <c:pt idx="102">
                  <c:v>52</c:v>
                </c:pt>
                <c:pt idx="103">
                  <c:v>52.5</c:v>
                </c:pt>
                <c:pt idx="104">
                  <c:v>53</c:v>
                </c:pt>
                <c:pt idx="105">
                  <c:v>53.5</c:v>
                </c:pt>
                <c:pt idx="106">
                  <c:v>54</c:v>
                </c:pt>
                <c:pt idx="107">
                  <c:v>54.5</c:v>
                </c:pt>
                <c:pt idx="108">
                  <c:v>55</c:v>
                </c:pt>
                <c:pt idx="109">
                  <c:v>55.5</c:v>
                </c:pt>
                <c:pt idx="110">
                  <c:v>56</c:v>
                </c:pt>
                <c:pt idx="111">
                  <c:v>56.5</c:v>
                </c:pt>
                <c:pt idx="112">
                  <c:v>57</c:v>
                </c:pt>
                <c:pt idx="113">
                  <c:v>57.5</c:v>
                </c:pt>
                <c:pt idx="114">
                  <c:v>58</c:v>
                </c:pt>
                <c:pt idx="115">
                  <c:v>58.5</c:v>
                </c:pt>
                <c:pt idx="116">
                  <c:v>59</c:v>
                </c:pt>
                <c:pt idx="117">
                  <c:v>59.5</c:v>
                </c:pt>
                <c:pt idx="118">
                  <c:v>60</c:v>
                </c:pt>
                <c:pt idx="119">
                  <c:v>60.5</c:v>
                </c:pt>
                <c:pt idx="120">
                  <c:v>61</c:v>
                </c:pt>
                <c:pt idx="121">
                  <c:v>61.5</c:v>
                </c:pt>
                <c:pt idx="122">
                  <c:v>62</c:v>
                </c:pt>
                <c:pt idx="123">
                  <c:v>62.5</c:v>
                </c:pt>
                <c:pt idx="124">
                  <c:v>63</c:v>
                </c:pt>
                <c:pt idx="125">
                  <c:v>63.5</c:v>
                </c:pt>
                <c:pt idx="126">
                  <c:v>64</c:v>
                </c:pt>
                <c:pt idx="127">
                  <c:v>64.5</c:v>
                </c:pt>
                <c:pt idx="128">
                  <c:v>65</c:v>
                </c:pt>
                <c:pt idx="129">
                  <c:v>65.5</c:v>
                </c:pt>
                <c:pt idx="130">
                  <c:v>66</c:v>
                </c:pt>
                <c:pt idx="131">
                  <c:v>66.5</c:v>
                </c:pt>
                <c:pt idx="132">
                  <c:v>67</c:v>
                </c:pt>
                <c:pt idx="133">
                  <c:v>67.5</c:v>
                </c:pt>
                <c:pt idx="134">
                  <c:v>68</c:v>
                </c:pt>
                <c:pt idx="135">
                  <c:v>68.5</c:v>
                </c:pt>
                <c:pt idx="136">
                  <c:v>69</c:v>
                </c:pt>
                <c:pt idx="137">
                  <c:v>69.5</c:v>
                </c:pt>
                <c:pt idx="138">
                  <c:v>70</c:v>
                </c:pt>
                <c:pt idx="139">
                  <c:v>70.5</c:v>
                </c:pt>
                <c:pt idx="140">
                  <c:v>71</c:v>
                </c:pt>
                <c:pt idx="141">
                  <c:v>71.5</c:v>
                </c:pt>
                <c:pt idx="142">
                  <c:v>72</c:v>
                </c:pt>
                <c:pt idx="143">
                  <c:v>72.5</c:v>
                </c:pt>
                <c:pt idx="144">
                  <c:v>73</c:v>
                </c:pt>
                <c:pt idx="145">
                  <c:v>73.5</c:v>
                </c:pt>
                <c:pt idx="146">
                  <c:v>74</c:v>
                </c:pt>
                <c:pt idx="147">
                  <c:v>74.5</c:v>
                </c:pt>
                <c:pt idx="148">
                  <c:v>75</c:v>
                </c:pt>
                <c:pt idx="149">
                  <c:v>75.5</c:v>
                </c:pt>
                <c:pt idx="150">
                  <c:v>76</c:v>
                </c:pt>
                <c:pt idx="151">
                  <c:v>76.5</c:v>
                </c:pt>
                <c:pt idx="152">
                  <c:v>77</c:v>
                </c:pt>
                <c:pt idx="153">
                  <c:v>77.5</c:v>
                </c:pt>
                <c:pt idx="154">
                  <c:v>78</c:v>
                </c:pt>
                <c:pt idx="155">
                  <c:v>78.5</c:v>
                </c:pt>
                <c:pt idx="156">
                  <c:v>79</c:v>
                </c:pt>
                <c:pt idx="157">
                  <c:v>79.5</c:v>
                </c:pt>
                <c:pt idx="158">
                  <c:v>80</c:v>
                </c:pt>
                <c:pt idx="159">
                  <c:v>80.5</c:v>
                </c:pt>
                <c:pt idx="160">
                  <c:v>81</c:v>
                </c:pt>
                <c:pt idx="161">
                  <c:v>81.5</c:v>
                </c:pt>
                <c:pt idx="162">
                  <c:v>82</c:v>
                </c:pt>
                <c:pt idx="163">
                  <c:v>82.5</c:v>
                </c:pt>
                <c:pt idx="164">
                  <c:v>83</c:v>
                </c:pt>
                <c:pt idx="165">
                  <c:v>83.5</c:v>
                </c:pt>
                <c:pt idx="166">
                  <c:v>84</c:v>
                </c:pt>
                <c:pt idx="167">
                  <c:v>84.5</c:v>
                </c:pt>
                <c:pt idx="168">
                  <c:v>85</c:v>
                </c:pt>
                <c:pt idx="169">
                  <c:v>85.5</c:v>
                </c:pt>
                <c:pt idx="170">
                  <c:v>86</c:v>
                </c:pt>
                <c:pt idx="171">
                  <c:v>86.5</c:v>
                </c:pt>
                <c:pt idx="172">
                  <c:v>87</c:v>
                </c:pt>
                <c:pt idx="173">
                  <c:v>87.5</c:v>
                </c:pt>
                <c:pt idx="174">
                  <c:v>88</c:v>
                </c:pt>
                <c:pt idx="175">
                  <c:v>88.5</c:v>
                </c:pt>
                <c:pt idx="176">
                  <c:v>89</c:v>
                </c:pt>
                <c:pt idx="177">
                  <c:v>89.5</c:v>
                </c:pt>
                <c:pt idx="178">
                  <c:v>90</c:v>
                </c:pt>
                <c:pt idx="179">
                  <c:v>90.5</c:v>
                </c:pt>
                <c:pt idx="180">
                  <c:v>91</c:v>
                </c:pt>
                <c:pt idx="181">
                  <c:v>91.5</c:v>
                </c:pt>
                <c:pt idx="182">
                  <c:v>92</c:v>
                </c:pt>
                <c:pt idx="183">
                  <c:v>92.5</c:v>
                </c:pt>
                <c:pt idx="184">
                  <c:v>93</c:v>
                </c:pt>
                <c:pt idx="185">
                  <c:v>93.5</c:v>
                </c:pt>
                <c:pt idx="186">
                  <c:v>94</c:v>
                </c:pt>
                <c:pt idx="187">
                  <c:v>94.5</c:v>
                </c:pt>
                <c:pt idx="188">
                  <c:v>95</c:v>
                </c:pt>
                <c:pt idx="189">
                  <c:v>95.5</c:v>
                </c:pt>
                <c:pt idx="190">
                  <c:v>96</c:v>
                </c:pt>
                <c:pt idx="191">
                  <c:v>96.5</c:v>
                </c:pt>
                <c:pt idx="192">
                  <c:v>97</c:v>
                </c:pt>
                <c:pt idx="193">
                  <c:v>97.5</c:v>
                </c:pt>
                <c:pt idx="194">
                  <c:v>98</c:v>
                </c:pt>
                <c:pt idx="195">
                  <c:v>98.5</c:v>
                </c:pt>
                <c:pt idx="196">
                  <c:v>99</c:v>
                </c:pt>
                <c:pt idx="197">
                  <c:v>99.5</c:v>
                </c:pt>
                <c:pt idx="198">
                  <c:v>100</c:v>
                </c:pt>
                <c:pt idx="199">
                  <c:v>100.5</c:v>
                </c:pt>
                <c:pt idx="200">
                  <c:v>101</c:v>
                </c:pt>
                <c:pt idx="201">
                  <c:v>101.5</c:v>
                </c:pt>
                <c:pt idx="202">
                  <c:v>102</c:v>
                </c:pt>
                <c:pt idx="203">
                  <c:v>102.5</c:v>
                </c:pt>
                <c:pt idx="204">
                  <c:v>103</c:v>
                </c:pt>
                <c:pt idx="205">
                  <c:v>103.5</c:v>
                </c:pt>
                <c:pt idx="206">
                  <c:v>104</c:v>
                </c:pt>
                <c:pt idx="207">
                  <c:v>104.5</c:v>
                </c:pt>
                <c:pt idx="208">
                  <c:v>105</c:v>
                </c:pt>
                <c:pt idx="209">
                  <c:v>105.5</c:v>
                </c:pt>
                <c:pt idx="210">
                  <c:v>106</c:v>
                </c:pt>
                <c:pt idx="211">
                  <c:v>106.5</c:v>
                </c:pt>
                <c:pt idx="212">
                  <c:v>107</c:v>
                </c:pt>
                <c:pt idx="213">
                  <c:v>107.5</c:v>
                </c:pt>
                <c:pt idx="214">
                  <c:v>108</c:v>
                </c:pt>
                <c:pt idx="215">
                  <c:v>108.5</c:v>
                </c:pt>
                <c:pt idx="216">
                  <c:v>109</c:v>
                </c:pt>
                <c:pt idx="217">
                  <c:v>109.5</c:v>
                </c:pt>
                <c:pt idx="218">
                  <c:v>110</c:v>
                </c:pt>
                <c:pt idx="219">
                  <c:v>110.5</c:v>
                </c:pt>
                <c:pt idx="220">
                  <c:v>111</c:v>
                </c:pt>
                <c:pt idx="221">
                  <c:v>111.5</c:v>
                </c:pt>
                <c:pt idx="222">
                  <c:v>112</c:v>
                </c:pt>
                <c:pt idx="223">
                  <c:v>112.5</c:v>
                </c:pt>
                <c:pt idx="224">
                  <c:v>113</c:v>
                </c:pt>
                <c:pt idx="225">
                  <c:v>113.5</c:v>
                </c:pt>
                <c:pt idx="226">
                  <c:v>114</c:v>
                </c:pt>
                <c:pt idx="227">
                  <c:v>114.5</c:v>
                </c:pt>
                <c:pt idx="228">
                  <c:v>115</c:v>
                </c:pt>
                <c:pt idx="229">
                  <c:v>115.5</c:v>
                </c:pt>
                <c:pt idx="230">
                  <c:v>116</c:v>
                </c:pt>
                <c:pt idx="231">
                  <c:v>116.5</c:v>
                </c:pt>
                <c:pt idx="232">
                  <c:v>117</c:v>
                </c:pt>
                <c:pt idx="233">
                  <c:v>117.5</c:v>
                </c:pt>
                <c:pt idx="234">
                  <c:v>118</c:v>
                </c:pt>
                <c:pt idx="235">
                  <c:v>118.5</c:v>
                </c:pt>
                <c:pt idx="236">
                  <c:v>119</c:v>
                </c:pt>
                <c:pt idx="237">
                  <c:v>119.5</c:v>
                </c:pt>
                <c:pt idx="238">
                  <c:v>120</c:v>
                </c:pt>
                <c:pt idx="239">
                  <c:v>120.5</c:v>
                </c:pt>
                <c:pt idx="240">
                  <c:v>121</c:v>
                </c:pt>
                <c:pt idx="241">
                  <c:v>121.5</c:v>
                </c:pt>
                <c:pt idx="242">
                  <c:v>122</c:v>
                </c:pt>
                <c:pt idx="243">
                  <c:v>122.5</c:v>
                </c:pt>
                <c:pt idx="244">
                  <c:v>123</c:v>
                </c:pt>
                <c:pt idx="245">
                  <c:v>123.5</c:v>
                </c:pt>
                <c:pt idx="246">
                  <c:v>124</c:v>
                </c:pt>
                <c:pt idx="247">
                  <c:v>124.5</c:v>
                </c:pt>
                <c:pt idx="248">
                  <c:v>125</c:v>
                </c:pt>
                <c:pt idx="249">
                  <c:v>125.5</c:v>
                </c:pt>
                <c:pt idx="250">
                  <c:v>126</c:v>
                </c:pt>
                <c:pt idx="251">
                  <c:v>126.5</c:v>
                </c:pt>
                <c:pt idx="252">
                  <c:v>127</c:v>
                </c:pt>
                <c:pt idx="253">
                  <c:v>127.5</c:v>
                </c:pt>
                <c:pt idx="254">
                  <c:v>128</c:v>
                </c:pt>
                <c:pt idx="255">
                  <c:v>128.5</c:v>
                </c:pt>
                <c:pt idx="256">
                  <c:v>129</c:v>
                </c:pt>
                <c:pt idx="257">
                  <c:v>129.5</c:v>
                </c:pt>
                <c:pt idx="258">
                  <c:v>130</c:v>
                </c:pt>
                <c:pt idx="259">
                  <c:v>130.5</c:v>
                </c:pt>
                <c:pt idx="260">
                  <c:v>131</c:v>
                </c:pt>
                <c:pt idx="261">
                  <c:v>131.5</c:v>
                </c:pt>
                <c:pt idx="262">
                  <c:v>132</c:v>
                </c:pt>
                <c:pt idx="263">
                  <c:v>132.5</c:v>
                </c:pt>
                <c:pt idx="264">
                  <c:v>133</c:v>
                </c:pt>
                <c:pt idx="265">
                  <c:v>133.5</c:v>
                </c:pt>
                <c:pt idx="266">
                  <c:v>134</c:v>
                </c:pt>
                <c:pt idx="267">
                  <c:v>134.5</c:v>
                </c:pt>
                <c:pt idx="268">
                  <c:v>135</c:v>
                </c:pt>
                <c:pt idx="269">
                  <c:v>135.5</c:v>
                </c:pt>
                <c:pt idx="270">
                  <c:v>136</c:v>
                </c:pt>
                <c:pt idx="271">
                  <c:v>136.5</c:v>
                </c:pt>
                <c:pt idx="272">
                  <c:v>137</c:v>
                </c:pt>
                <c:pt idx="273">
                  <c:v>137.5</c:v>
                </c:pt>
                <c:pt idx="274">
                  <c:v>138</c:v>
                </c:pt>
                <c:pt idx="275">
                  <c:v>138.5</c:v>
                </c:pt>
                <c:pt idx="276">
                  <c:v>139</c:v>
                </c:pt>
                <c:pt idx="277">
                  <c:v>139.5</c:v>
                </c:pt>
                <c:pt idx="278">
                  <c:v>140</c:v>
                </c:pt>
                <c:pt idx="279">
                  <c:v>140.5</c:v>
                </c:pt>
                <c:pt idx="280">
                  <c:v>141</c:v>
                </c:pt>
                <c:pt idx="281">
                  <c:v>141.5</c:v>
                </c:pt>
                <c:pt idx="282">
                  <c:v>142</c:v>
                </c:pt>
                <c:pt idx="283">
                  <c:v>142.5</c:v>
                </c:pt>
                <c:pt idx="284">
                  <c:v>143</c:v>
                </c:pt>
                <c:pt idx="285">
                  <c:v>143.5</c:v>
                </c:pt>
                <c:pt idx="286">
                  <c:v>144</c:v>
                </c:pt>
                <c:pt idx="287">
                  <c:v>144.5</c:v>
                </c:pt>
                <c:pt idx="288">
                  <c:v>145</c:v>
                </c:pt>
                <c:pt idx="289">
                  <c:v>145.5</c:v>
                </c:pt>
                <c:pt idx="290">
                  <c:v>146</c:v>
                </c:pt>
                <c:pt idx="291">
                  <c:v>146.5</c:v>
                </c:pt>
              </c:numCache>
            </c:numRef>
          </c:xVal>
          <c:yVal>
            <c:numRef>
              <c:f>'[1]Pt 29'!$G$3:$G$294</c:f>
              <c:numCache>
                <c:formatCode>0.0</c:formatCode>
                <c:ptCount val="292"/>
                <c:pt idx="0">
                  <c:v>100</c:v>
                </c:pt>
                <c:pt idx="1">
                  <c:v>97.892999676978675</c:v>
                </c:pt>
                <c:pt idx="2">
                  <c:v>95.833406861225342</c:v>
                </c:pt>
                <c:pt idx="3">
                  <c:v>93.82015488382639</c:v>
                </c:pt>
                <c:pt idx="4">
                  <c:v>91.852201075919012</c:v>
                </c:pt>
                <c:pt idx="5">
                  <c:v>89.928526228689506</c:v>
                </c:pt>
                <c:pt idx="6">
                  <c:v>88.048134065522646</c:v>
                </c:pt>
                <c:pt idx="7">
                  <c:v>86.210050726027063</c:v>
                </c:pt>
                <c:pt idx="8">
                  <c:v>84.413324261670098</c:v>
                </c:pt>
                <c:pt idx="9">
                  <c:v>82.657024142761188</c:v>
                </c:pt>
                <c:pt idx="10">
                  <c:v>80.940240776527745</c:v>
                </c:pt>
                <c:pt idx="11">
                  <c:v>79.262085036034506</c:v>
                </c:pt>
                <c:pt idx="12">
                  <c:v>77.621687799702457</c:v>
                </c:pt>
                <c:pt idx="13">
                  <c:v>76.018199501187837</c:v>
                </c:pt>
                <c:pt idx="14">
                  <c:v>74.450789689389765</c:v>
                </c:pt>
                <c:pt idx="15">
                  <c:v>72.918646598357199</c:v>
                </c:pt>
                <c:pt idx="16">
                  <c:v>71.420976726872809</c:v>
                </c:pt>
                <c:pt idx="17">
                  <c:v>69.957004427496841</c:v>
                </c:pt>
                <c:pt idx="18">
                  <c:v>68.52597150485677</c:v>
                </c:pt>
                <c:pt idx="19">
                  <c:v>67.127136822976183</c:v>
                </c:pt>
                <c:pt idx="20">
                  <c:v>65.759775921437907</c:v>
                </c:pt>
                <c:pt idx="21">
                  <c:v>64.423180640184242</c:v>
                </c:pt>
                <c:pt idx="22">
                  <c:v>63.116658752758767</c:v>
                </c:pt>
                <c:pt idx="23">
                  <c:v>61.839533607800377</c:v>
                </c:pt>
                <c:pt idx="24">
                  <c:v>60.591143778603538</c:v>
                </c:pt>
                <c:pt idx="25">
                  <c:v>59.370842720563637</c:v>
                </c:pt>
                <c:pt idx="26">
                  <c:v>58.177998436329617</c:v>
                </c:pt>
                <c:pt idx="27">
                  <c:v>57.01199314849088</c:v>
                </c:pt>
                <c:pt idx="28">
                  <c:v>55.872222979628503</c:v>
                </c:pt>
                <c:pt idx="29">
                  <c:v>54.758097639565541</c:v>
                </c:pt>
                <c:pt idx="30">
                  <c:v>53.669040119653999</c:v>
                </c:pt>
                <c:pt idx="31">
                  <c:v>52.604486393940419</c:v>
                </c:pt>
                <c:pt idx="32">
                  <c:v>51.563885127055457</c:v>
                </c:pt>
                <c:pt idx="33">
                  <c:v>50.546697388675383</c:v>
                </c:pt>
                <c:pt idx="34">
                  <c:v>49.552396374408858</c:v>
                </c:pt>
                <c:pt idx="35">
                  <c:v>48.580467132963307</c:v>
                </c:pt>
                <c:pt idx="36">
                  <c:v>47.630406299450321</c:v>
                </c:pt>
                <c:pt idx="37">
                  <c:v>46.701721834691362</c:v>
                </c:pt>
                <c:pt idx="38">
                  <c:v>45.793932770389482</c:v>
                </c:pt>
                <c:pt idx="39">
                  <c:v>44.906568960034377</c:v>
                </c:pt>
                <c:pt idx="40">
                  <c:v>44.0391708354123</c:v>
                </c:pt>
                <c:pt idx="41">
                  <c:v>43.191289168594167</c:v>
                </c:pt>
                <c:pt idx="42">
                  <c:v>42.362484839279489</c:v>
                </c:pt>
                <c:pt idx="43">
                  <c:v>41.552328607374363</c:v>
                </c:pt>
                <c:pt idx="44">
                  <c:v>40.760400890687123</c:v>
                </c:pt>
                <c:pt idx="45">
                  <c:v>39.986291547625299</c:v>
                </c:pt>
                <c:pt idx="46">
                  <c:v>39.229599664782427</c:v>
                </c:pt>
                <c:pt idx="47">
                  <c:v>38.489933349303499</c:v>
                </c:pt>
                <c:pt idx="48">
                  <c:v>37.766909525922841</c:v>
                </c:pt>
                <c:pt idx="49">
                  <c:v>37.06015373856826</c:v>
                </c:pt>
                <c:pt idx="50">
                  <c:v>36.369299956429131</c:v>
                </c:pt>
                <c:pt idx="51">
                  <c:v>35.693990384388151</c:v>
                </c:pt>
                <c:pt idx="52">
                  <c:v>35.033875277718089</c:v>
                </c:pt>
                <c:pt idx="53">
                  <c:v>34.388612760948099</c:v>
                </c:pt>
                <c:pt idx="54">
                  <c:v>33.75786865080542</c:v>
                </c:pt>
                <c:pt idx="55">
                  <c:v>33.141316283141002</c:v>
                </c:pt>
                <c:pt idx="56">
                  <c:v>32.538636343748998</c:v>
                </c:pt>
                <c:pt idx="57">
                  <c:v>31.949516702993289</c:v>
                </c:pt>
                <c:pt idx="58">
                  <c:v>31.373652254154631</c:v>
                </c:pt>
                <c:pt idx="59">
                  <c:v>30.810744755414831</c:v>
                </c:pt>
                <c:pt idx="60">
                  <c:v>30.260502675396669</c:v>
                </c:pt>
                <c:pt idx="61">
                  <c:v>29.722641042178889</c:v>
                </c:pt>
                <c:pt idx="62">
                  <c:v>29.196881295708561</c:v>
                </c:pt>
                <c:pt idx="63">
                  <c:v>28.682951143533781</c:v>
                </c:pt>
                <c:pt idx="64">
                  <c:v>28.180584419782949</c:v>
                </c:pt>
                <c:pt idx="65">
                  <c:v>27.68952094731652</c:v>
                </c:pt>
                <c:pt idx="66">
                  <c:v>27.209506402980558</c:v>
                </c:pt>
                <c:pt idx="67">
                  <c:v>26.740292185892169</c:v>
                </c:pt>
                <c:pt idx="68">
                  <c:v>26.281635288688271</c:v>
                </c:pt>
                <c:pt idx="69">
                  <c:v>25.833298171671451</c:v>
                </c:pt>
                <c:pt idx="70">
                  <c:v>25.395048639787522</c:v>
                </c:pt>
                <c:pt idx="71">
                  <c:v>24.96665972237097</c:v>
                </c:pt>
                <c:pt idx="72">
                  <c:v>24.547909555596299</c:v>
                </c:pt>
                <c:pt idx="73">
                  <c:v>24.13858126757405</c:v>
                </c:pt>
                <c:pt idx="74">
                  <c:v>23.738462866032311</c:v>
                </c:pt>
                <c:pt idx="75">
                  <c:v>23.347347128525261</c:v>
                </c:pt>
                <c:pt idx="76">
                  <c:v>22.965031495112111</c:v>
                </c:pt>
                <c:pt idx="77">
                  <c:v>22.591317963450759</c:v>
                </c:pt>
                <c:pt idx="78">
                  <c:v>22.226012986251781</c:v>
                </c:pt>
                <c:pt idx="79">
                  <c:v>21.868927371039799</c:v>
                </c:pt>
                <c:pt idx="80">
                  <c:v>21.519876182170069</c:v>
                </c:pt>
                <c:pt idx="81">
                  <c:v>21.17867864504991</c:v>
                </c:pt>
                <c:pt idx="82">
                  <c:v>20.845158052514961</c:v>
                </c:pt>
                <c:pt idx="83">
                  <c:v>20.519141673312049</c:v>
                </c:pt>
                <c:pt idx="84">
                  <c:v>20.200460662641198</c:v>
                </c:pt>
                <c:pt idx="85">
                  <c:v>19.888949974710449</c:v>
                </c:pt>
                <c:pt idx="86">
                  <c:v>19.584448277258129</c:v>
                </c:pt>
                <c:pt idx="87">
                  <c:v>19.286797867998501</c:v>
                </c:pt>
                <c:pt idx="88">
                  <c:v>18.995844592947179</c:v>
                </c:pt>
                <c:pt idx="89">
                  <c:v>18.711437766584559</c:v>
                </c:pt>
                <c:pt idx="90">
                  <c:v>18.43343009381508</c:v>
                </c:pt>
                <c:pt idx="91">
                  <c:v>18.161677593682921</c:v>
                </c:pt>
                <c:pt idx="92">
                  <c:v>17.896039524803719</c:v>
                </c:pt>
                <c:pt idx="93">
                  <c:v>17.63637831247431</c:v>
                </c:pt>
                <c:pt idx="94">
                  <c:v>17.382559477422291</c:v>
                </c:pt>
                <c:pt idx="95">
                  <c:v>17.13445156615898</c:v>
                </c:pt>
                <c:pt idx="96">
                  <c:v>16.891926082899079</c:v>
                </c:pt>
                <c:pt idx="97">
                  <c:v>16.65485742301253</c:v>
                </c:pt>
                <c:pt idx="98">
                  <c:v>16.423122807973389</c:v>
                </c:pt>
                <c:pt idx="99">
                  <c:v>16.196602221772679</c:v>
                </c:pt>
                <c:pt idx="100">
                  <c:v>15.975178348761469</c:v>
                </c:pt>
                <c:pt idx="101">
                  <c:v>15.758736512893</c:v>
                </c:pt>
                <c:pt idx="102">
                  <c:v>15.54716461833158</c:v>
                </c:pt>
                <c:pt idx="103">
                  <c:v>15.340353091397789</c:v>
                </c:pt>
                <c:pt idx="104">
                  <c:v>15.138194823820021</c:v>
                </c:pt>
                <c:pt idx="105">
                  <c:v>14.94058511726274</c:v>
                </c:pt>
                <c:pt idx="106">
                  <c:v>14.747421629103</c:v>
                </c:pt>
                <c:pt idx="107">
                  <c:v>14.55860431942685</c:v>
                </c:pt>
                <c:pt idx="108">
                  <c:v>14.374035399218419</c:v>
                </c:pt>
                <c:pt idx="109">
                  <c:v>14.19361927971468</c:v>
                </c:pt>
                <c:pt idx="110">
                  <c:v>14.01726252289977</c:v>
                </c:pt>
                <c:pt idx="111">
                  <c:v>13.844873793113191</c:v>
                </c:pt>
                <c:pt idx="112">
                  <c:v>13.676363809746819</c:v>
                </c:pt>
                <c:pt idx="113">
                  <c:v>13.511645301006199</c:v>
                </c:pt>
                <c:pt idx="114">
                  <c:v>13.35063295871222</c:v>
                </c:pt>
                <c:pt idx="115">
                  <c:v>13.19324339411987</c:v>
                </c:pt>
                <c:pt idx="116">
                  <c:v>13.039395094730841</c:v>
                </c:pt>
                <c:pt idx="117">
                  <c:v>12.889008382078069</c:v>
                </c:pt>
                <c:pt idx="118">
                  <c:v>12.742005370459999</c:v>
                </c:pt>
                <c:pt idx="119">
                  <c:v>12.59830992660331</c:v>
                </c:pt>
                <c:pt idx="120">
                  <c:v>12.45784763023341</c:v>
                </c:pt>
                <c:pt idx="121">
                  <c:v>12.32054573553183</c:v>
                </c:pt>
                <c:pt idx="122">
                  <c:v>12.18633313346103</c:v>
                </c:pt>
                <c:pt idx="123">
                  <c:v>12.05514031493683</c:v>
                </c:pt>
                <c:pt idx="124">
                  <c:v>11.926899334829431</c:v>
                </c:pt>
                <c:pt idx="125">
                  <c:v>11.801543776774441</c:v>
                </c:pt>
                <c:pt idx="126">
                  <c:v>11.67900871877568</c:v>
                </c:pt>
                <c:pt idx="127">
                  <c:v>11.559230699581899</c:v>
                </c:pt>
                <c:pt idx="128">
                  <c:v>11.442147685819981</c:v>
                </c:pt>
                <c:pt idx="129">
                  <c:v>11.327699039867699</c:v>
                </c:pt>
                <c:pt idx="130">
                  <c:v>11.215825488449349</c:v>
                </c:pt>
                <c:pt idx="131">
                  <c:v>11.10646909193791</c:v>
                </c:pt>
                <c:pt idx="132">
                  <c:v>10.999573214347979</c:v>
                </c:pt>
                <c:pt idx="133">
                  <c:v>10.89508249400382</c:v>
                </c:pt>
                <c:pt idx="134">
                  <c:v>10.792942814867409</c:v>
                </c:pt>
                <c:pt idx="135">
                  <c:v>10.69310127851157</c:v>
                </c:pt>
                <c:pt idx="136">
                  <c:v>10.595506176723729</c:v>
                </c:pt>
                <c:pt idx="137">
                  <c:v>10.50010696472612</c:v>
                </c:pt>
                <c:pt idx="138">
                  <c:v>10.40685423499845</c:v>
                </c:pt>
                <c:pt idx="139">
                  <c:v>10.315699691689661</c:v>
                </c:pt>
                <c:pt idx="140">
                  <c:v>10.22659612560531</c:v>
                </c:pt>
                <c:pt idx="141">
                  <c:v>10.13949738975786</c:v>
                </c:pt>
                <c:pt idx="142">
                  <c:v>10.054358375466981</c:v>
                </c:pt>
                <c:pt idx="143">
                  <c:v>9.9711349889976493</c:v>
                </c:pt>
                <c:pt idx="144">
                  <c:v>9.8897841287238748</c:v>
                </c:pt>
                <c:pt idx="145">
                  <c:v>9.8102636628062605</c:v>
                </c:pt>
                <c:pt idx="146">
                  <c:v>9.7325324073717905</c:v>
                </c:pt>
                <c:pt idx="147">
                  <c:v>9.6565501051845999</c:v>
                </c:pt>
                <c:pt idx="148">
                  <c:v>9.582277404796617</c:v>
                </c:pt>
                <c:pt idx="149">
                  <c:v>9.5096758401673647</c:v>
                </c:pt>
                <c:pt idx="150">
                  <c:v>9.4387078107422706</c:v>
                </c:pt>
                <c:pt idx="151">
                  <c:v>9.3693365619792406</c:v>
                </c:pt>
                <c:pt idx="152">
                  <c:v>9.3015261663133799</c:v>
                </c:pt>
                <c:pt idx="153">
                  <c:v>9.2352415045499985</c:v>
                </c:pt>
                <c:pt idx="154">
                  <c:v>9.1704482476762994</c:v>
                </c:pt>
                <c:pt idx="155">
                  <c:v>9.1071128390822569</c:v>
                </c:pt>
                <c:pt idx="156">
                  <c:v>9.0452024771815722</c:v>
                </c:pt>
                <c:pt idx="157">
                  <c:v>8.9846850984236593</c:v>
                </c:pt>
                <c:pt idx="158">
                  <c:v>8.9255293606878006</c:v>
                </c:pt>
                <c:pt idx="159">
                  <c:v>8.8677046270509994</c:v>
                </c:pt>
                <c:pt idx="160">
                  <c:v>8.8111809499210221</c:v>
                </c:pt>
                <c:pt idx="161">
                  <c:v>8.7559290555264724</c:v>
                </c:pt>
                <c:pt idx="162">
                  <c:v>8.7019203287557936</c:v>
                </c:pt>
                <c:pt idx="163">
                  <c:v>8.6491267983374627</c:v>
                </c:pt>
                <c:pt idx="164">
                  <c:v>8.597521122353541</c:v>
                </c:pt>
                <c:pt idx="165">
                  <c:v>8.5470765740792594</c:v>
                </c:pt>
                <c:pt idx="166">
                  <c:v>8.4977670281411495</c:v>
                </c:pt>
                <c:pt idx="167">
                  <c:v>8.4495669469866499</c:v>
                </c:pt>
                <c:pt idx="168">
                  <c:v>8.4024513676581201</c:v>
                </c:pt>
                <c:pt idx="169">
                  <c:v>8.3563958888644851</c:v>
                </c:pt>
                <c:pt idx="170">
                  <c:v>8.3113766583437041</c:v>
                </c:pt>
                <c:pt idx="171">
                  <c:v>8.2673703605096431</c:v>
                </c:pt>
                <c:pt idx="172">
                  <c:v>8.2243542043768478</c:v>
                </c:pt>
                <c:pt idx="173">
                  <c:v>8.1823059117570427</c:v>
                </c:pt>
                <c:pt idx="174">
                  <c:v>8.1412037057211748</c:v>
                </c:pt>
                <c:pt idx="175">
                  <c:v>8.1010262993211288</c:v>
                </c:pt>
                <c:pt idx="176">
                  <c:v>8.0617528845650774</c:v>
                </c:pt>
                <c:pt idx="177">
                  <c:v>8.0233631216410348</c:v>
                </c:pt>
                <c:pt idx="178">
                  <c:v>7.9858371283827916</c:v>
                </c:pt>
                <c:pt idx="179">
                  <c:v>7.9491554699728599</c:v>
                </c:pt>
                <c:pt idx="180">
                  <c:v>7.9132991488771562</c:v>
                </c:pt>
                <c:pt idx="181">
                  <c:v>7.8782495950061104</c:v>
                </c:pt>
                <c:pt idx="182">
                  <c:v>7.8439886560971663</c:v>
                </c:pt>
                <c:pt idx="183">
                  <c:v>7.810498588313691</c:v>
                </c:pt>
                <c:pt idx="184">
                  <c:v>7.7777620470553588</c:v>
                </c:pt>
                <c:pt idx="185">
                  <c:v>7.745762077975364</c:v>
                </c:pt>
                <c:pt idx="186">
                  <c:v>7.7144821081997001</c:v>
                </c:pt>
                <c:pt idx="187">
                  <c:v>7.68390593774404</c:v>
                </c:pt>
                <c:pt idx="188">
                  <c:v>7.6540177311236999</c:v>
                </c:pt>
                <c:pt idx="189">
                  <c:v>7.6248020091524129</c:v>
                </c:pt>
                <c:pt idx="190">
                  <c:v>7.5962436409256151</c:v>
                </c:pt>
                <c:pt idx="191">
                  <c:v>7.5683278359841033</c:v>
                </c:pt>
                <c:pt idx="192">
                  <c:v>7.5410401366540301</c:v>
                </c:pt>
                <c:pt idx="193">
                  <c:v>7.5143664105592363</c:v>
                </c:pt>
                <c:pt idx="194">
                  <c:v>7.4882928433020561</c:v>
                </c:pt>
                <c:pt idx="195">
                  <c:v>7.4628059313088153</c:v>
                </c:pt>
                <c:pt idx="196">
                  <c:v>7.4378924748363158</c:v>
                </c:pt>
                <c:pt idx="197">
                  <c:v>7.4135395711356482</c:v>
                </c:pt>
                <c:pt idx="198">
                  <c:v>7.3897346077698671</c:v>
                </c:pt>
                <c:pt idx="199">
                  <c:v>7.366465256081983</c:v>
                </c:pt>
                <c:pt idx="200">
                  <c:v>7.3437194648099737</c:v>
                </c:pt>
                <c:pt idx="201">
                  <c:v>7.3214854538454288</c:v>
                </c:pt>
                <c:pt idx="202">
                  <c:v>7.2997517081326881</c:v>
                </c:pt>
                <c:pt idx="203">
                  <c:v>7.2785069717051947</c:v>
                </c:pt>
                <c:pt idx="204">
                  <c:v>7.2577402418561441</c:v>
                </c:pt>
                <c:pt idx="205">
                  <c:v>7.2374407634402402</c:v>
                </c:pt>
                <c:pt idx="206">
                  <c:v>7.2175980233037382</c:v>
                </c:pt>
                <c:pt idx="207">
                  <c:v>7.1982017448398423</c:v>
                </c:pt>
                <c:pt idx="208">
                  <c:v>7.1792418826666529</c:v>
                </c:pt>
                <c:pt idx="209">
                  <c:v>7.1607086174249286</c:v>
                </c:pt>
                <c:pt idx="210">
                  <c:v>7.1425923506929703</c:v>
                </c:pt>
                <c:pt idx="211">
                  <c:v>7.124883700015995</c:v>
                </c:pt>
                <c:pt idx="212">
                  <c:v>7.1075734940474966</c:v>
                </c:pt>
                <c:pt idx="213">
                  <c:v>7.0906527677999964</c:v>
                </c:pt>
                <c:pt idx="214">
                  <c:v>7.0741127580028476</c:v>
                </c:pt>
                <c:pt idx="215">
                  <c:v>7.0579448985646884</c:v>
                </c:pt>
                <c:pt idx="216">
                  <c:v>7.0421408161381276</c:v>
                </c:pt>
                <c:pt idx="217">
                  <c:v>7.026692325784583</c:v>
                </c:pt>
                <c:pt idx="218">
                  <c:v>7.0115914267368806</c:v>
                </c:pt>
                <c:pt idx="219">
                  <c:v>6.996830298257585</c:v>
                </c:pt>
                <c:pt idx="220">
                  <c:v>6.9824012955909271</c:v>
                </c:pt>
                <c:pt idx="221">
                  <c:v>6.9682969460062711</c:v>
                </c:pt>
                <c:pt idx="222">
                  <c:v>6.9545099449311962</c:v>
                </c:pt>
                <c:pt idx="223">
                  <c:v>6.9410331521721664</c:v>
                </c:pt>
                <c:pt idx="224">
                  <c:v>6.9278595882210157</c:v>
                </c:pt>
                <c:pt idx="225">
                  <c:v>6.9149824306453738</c:v>
                </c:pt>
                <c:pt idx="226">
                  <c:v>6.9023950105612402</c:v>
                </c:pt>
                <c:pt idx="227">
                  <c:v>6.8900908091860398</c:v>
                </c:pt>
                <c:pt idx="228">
                  <c:v>6.8780634544704933</c:v>
                </c:pt>
                <c:pt idx="229">
                  <c:v>6.8663067178076016</c:v>
                </c:pt>
                <c:pt idx="230">
                  <c:v>6.8548145108173451</c:v>
                </c:pt>
                <c:pt idx="231">
                  <c:v>6.8435808822054298</c:v>
                </c:pt>
                <c:pt idx="232">
                  <c:v>6.8326000146946901</c:v>
                </c:pt>
                <c:pt idx="233">
                  <c:v>6.821866222027765</c:v>
                </c:pt>
                <c:pt idx="234">
                  <c:v>6.811373946039625</c:v>
                </c:pt>
                <c:pt idx="235">
                  <c:v>6.8011177537986782</c:v>
                </c:pt>
                <c:pt idx="236">
                  <c:v>6.7910923348151497</c:v>
                </c:pt>
                <c:pt idx="237">
                  <c:v>6.7812924983155671</c:v>
                </c:pt>
                <c:pt idx="238">
                  <c:v>6.7717131705820801</c:v>
                </c:pt>
                <c:pt idx="239">
                  <c:v>6.7623493923555937</c:v>
                </c:pt>
                <c:pt idx="240">
                  <c:v>6.7531963163014836</c:v>
                </c:pt>
                <c:pt idx="241">
                  <c:v>6.7442492045369251</c:v>
                </c:pt>
                <c:pt idx="242">
                  <c:v>6.7355034262187479</c:v>
                </c:pt>
                <c:pt idx="243">
                  <c:v>6.7269544551908487</c:v>
                </c:pt>
                <c:pt idx="244">
                  <c:v>6.7185978676901437</c:v>
                </c:pt>
                <c:pt idx="245">
                  <c:v>6.7104293401101502</c:v>
                </c:pt>
                <c:pt idx="246">
                  <c:v>6.7024446468212266</c:v>
                </c:pt>
                <c:pt idx="247">
                  <c:v>6.6946396580465759</c:v>
                </c:pt>
                <c:pt idx="248">
                  <c:v>6.6870103377931036</c:v>
                </c:pt>
                <c:pt idx="249">
                  <c:v>6.6795527418361704</c:v>
                </c:pt>
                <c:pt idx="250">
                  <c:v>6.6722630157574434</c:v>
                </c:pt>
                <c:pt idx="251">
                  <c:v>6.6651373930348203</c:v>
                </c:pt>
                <c:pt idx="252">
                  <c:v>6.6581721931835878</c:v>
                </c:pt>
                <c:pt idx="253">
                  <c:v>6.6513638199478482</c:v>
                </c:pt>
                <c:pt idx="254">
                  <c:v>6.6447087595412482</c:v>
                </c:pt>
                <c:pt idx="255">
                  <c:v>6.6382035789360776</c:v>
                </c:pt>
                <c:pt idx="256">
                  <c:v>6.63184492419966</c:v>
                </c:pt>
                <c:pt idx="257">
                  <c:v>6.6256295188770302</c:v>
                </c:pt>
                <c:pt idx="258">
                  <c:v>6.6195541624188161</c:v>
                </c:pt>
                <c:pt idx="259">
                  <c:v>6.6136157286531496</c:v>
                </c:pt>
                <c:pt idx="260">
                  <c:v>6.607811164300446</c:v>
                </c:pt>
                <c:pt idx="261">
                  <c:v>6.6021374875298466</c:v>
                </c:pt>
                <c:pt idx="262">
                  <c:v>6.5965917865559414</c:v>
                </c:pt>
                <c:pt idx="263">
                  <c:v>6.591171218274531</c:v>
                </c:pt>
                <c:pt idx="264">
                  <c:v>6.5858730069359108</c:v>
                </c:pt>
                <c:pt idx="265">
                  <c:v>6.5806944428543028</c:v>
                </c:pt>
                <c:pt idx="266">
                  <c:v>6.5756328811517859</c:v>
                </c:pt>
                <c:pt idx="267">
                  <c:v>6.5706857405352537</c:v>
                </c:pt>
                <c:pt idx="268">
                  <c:v>6.5658505021046416</c:v>
                </c:pt>
                <c:pt idx="269">
                  <c:v>6.5611247081907846</c:v>
                </c:pt>
                <c:pt idx="270">
                  <c:v>6.5565059612210854</c:v>
                </c:pt>
                <c:pt idx="271">
                  <c:v>6.5519919226112506</c:v>
                </c:pt>
                <c:pt idx="272">
                  <c:v>6.5475803116811866</c:v>
                </c:pt>
                <c:pt idx="273">
                  <c:v>6.5432689045932104</c:v>
                </c:pt>
                <c:pt idx="274">
                  <c:v>6.5390555333106404</c:v>
                </c:pt>
                <c:pt idx="275">
                  <c:v>6.534938084574863</c:v>
                </c:pt>
                <c:pt idx="276">
                  <c:v>6.5309144988989356</c:v>
                </c:pt>
                <c:pt idx="277">
                  <c:v>6.5269827695757874</c:v>
                </c:pt>
                <c:pt idx="278">
                  <c:v>6.5231409416991113</c:v>
                </c:pt>
                <c:pt idx="279">
                  <c:v>6.5193871111950488</c:v>
                </c:pt>
                <c:pt idx="280">
                  <c:v>6.515719423862846</c:v>
                </c:pt>
                <c:pt idx="281">
                  <c:v>6.5121360744226662</c:v>
                </c:pt>
                <c:pt idx="282">
                  <c:v>6.5086353055688102</c:v>
                </c:pt>
                <c:pt idx="283">
                  <c:v>6.5052154070267454</c:v>
                </c:pt>
                <c:pt idx="284">
                  <c:v>6.501874714612347</c:v>
                </c:pt>
                <c:pt idx="285">
                  <c:v>6.4986116092918982</c:v>
                </c:pt>
                <c:pt idx="286">
                  <c:v>6.4954245162415551</c:v>
                </c:pt>
                <c:pt idx="287">
                  <c:v>6.4923119039050476</c:v>
                </c:pt>
                <c:pt idx="288">
                  <c:v>6.4892722830485399</c:v>
                </c:pt>
                <c:pt idx="289">
                  <c:v>6.4863042058117966</c:v>
                </c:pt>
                <c:pt idx="290">
                  <c:v>6.4834062647548851</c:v>
                </c:pt>
                <c:pt idx="291">
                  <c:v>6.480577091899808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[1]Pt 29'!$E$2</c:f>
              <c:strCache>
                <c:ptCount val="1"/>
                <c:pt idx="0">
                  <c:v>local</c:v>
                </c:pt>
              </c:strCache>
            </c:strRef>
          </c:tx>
          <c:spPr>
            <a:ln w="38100">
              <a:solidFill>
                <a:schemeClr val="bg1">
                  <a:lumMod val="65000"/>
                </a:schemeClr>
              </a:solidFill>
              <a:prstDash val="solid"/>
            </a:ln>
          </c:spPr>
          <c:marker>
            <c:symbol val="none"/>
          </c:marker>
          <c:xVal>
            <c:numRef>
              <c:f>'[1]Pt 29'!$F$3:$F$294</c:f>
              <c:numCache>
                <c:formatCode>General</c:formatCode>
                <c:ptCount val="292"/>
                <c:pt idx="0">
                  <c:v>0.5</c:v>
                </c:pt>
                <c:pt idx="1">
                  <c:v>1</c:v>
                </c:pt>
                <c:pt idx="2">
                  <c:v>1.5</c:v>
                </c:pt>
                <c:pt idx="3">
                  <c:v>2</c:v>
                </c:pt>
                <c:pt idx="4">
                  <c:v>2.5</c:v>
                </c:pt>
                <c:pt idx="5">
                  <c:v>3</c:v>
                </c:pt>
                <c:pt idx="6">
                  <c:v>3.5</c:v>
                </c:pt>
                <c:pt idx="7">
                  <c:v>4</c:v>
                </c:pt>
                <c:pt idx="8">
                  <c:v>4.5</c:v>
                </c:pt>
                <c:pt idx="9">
                  <c:v>5</c:v>
                </c:pt>
                <c:pt idx="10">
                  <c:v>5.5</c:v>
                </c:pt>
                <c:pt idx="11">
                  <c:v>6</c:v>
                </c:pt>
                <c:pt idx="12">
                  <c:v>6.5</c:v>
                </c:pt>
                <c:pt idx="13">
                  <c:v>7</c:v>
                </c:pt>
                <c:pt idx="14">
                  <c:v>7.5</c:v>
                </c:pt>
                <c:pt idx="15">
                  <c:v>8</c:v>
                </c:pt>
                <c:pt idx="16">
                  <c:v>8.5</c:v>
                </c:pt>
                <c:pt idx="17">
                  <c:v>9</c:v>
                </c:pt>
                <c:pt idx="18">
                  <c:v>9.5</c:v>
                </c:pt>
                <c:pt idx="19">
                  <c:v>10</c:v>
                </c:pt>
                <c:pt idx="20">
                  <c:v>10.5</c:v>
                </c:pt>
                <c:pt idx="21">
                  <c:v>11</c:v>
                </c:pt>
                <c:pt idx="22">
                  <c:v>11.5</c:v>
                </c:pt>
                <c:pt idx="23">
                  <c:v>12</c:v>
                </c:pt>
                <c:pt idx="24">
                  <c:v>12.5</c:v>
                </c:pt>
                <c:pt idx="25">
                  <c:v>13</c:v>
                </c:pt>
                <c:pt idx="26">
                  <c:v>13.5</c:v>
                </c:pt>
                <c:pt idx="27">
                  <c:v>14</c:v>
                </c:pt>
                <c:pt idx="28">
                  <c:v>14.5</c:v>
                </c:pt>
                <c:pt idx="29">
                  <c:v>15</c:v>
                </c:pt>
                <c:pt idx="30">
                  <c:v>15.5</c:v>
                </c:pt>
                <c:pt idx="31">
                  <c:v>16</c:v>
                </c:pt>
                <c:pt idx="32">
                  <c:v>16.5</c:v>
                </c:pt>
                <c:pt idx="33">
                  <c:v>17</c:v>
                </c:pt>
                <c:pt idx="34">
                  <c:v>17.5</c:v>
                </c:pt>
                <c:pt idx="35">
                  <c:v>18</c:v>
                </c:pt>
                <c:pt idx="36">
                  <c:v>18.5</c:v>
                </c:pt>
                <c:pt idx="37">
                  <c:v>19</c:v>
                </c:pt>
                <c:pt idx="38">
                  <c:v>19.5</c:v>
                </c:pt>
                <c:pt idx="39">
                  <c:v>20</c:v>
                </c:pt>
                <c:pt idx="40">
                  <c:v>20.5</c:v>
                </c:pt>
                <c:pt idx="41">
                  <c:v>21</c:v>
                </c:pt>
                <c:pt idx="42">
                  <c:v>21.5</c:v>
                </c:pt>
                <c:pt idx="43">
                  <c:v>22</c:v>
                </c:pt>
                <c:pt idx="44">
                  <c:v>22.5</c:v>
                </c:pt>
                <c:pt idx="45">
                  <c:v>23</c:v>
                </c:pt>
                <c:pt idx="46">
                  <c:v>23.5</c:v>
                </c:pt>
                <c:pt idx="47">
                  <c:v>24</c:v>
                </c:pt>
                <c:pt idx="48">
                  <c:v>24.5</c:v>
                </c:pt>
                <c:pt idx="49">
                  <c:v>25</c:v>
                </c:pt>
                <c:pt idx="50">
                  <c:v>25.5</c:v>
                </c:pt>
                <c:pt idx="51">
                  <c:v>26</c:v>
                </c:pt>
                <c:pt idx="52">
                  <c:v>26.5</c:v>
                </c:pt>
                <c:pt idx="53">
                  <c:v>27</c:v>
                </c:pt>
                <c:pt idx="54">
                  <c:v>27.5</c:v>
                </c:pt>
                <c:pt idx="55">
                  <c:v>28</c:v>
                </c:pt>
                <c:pt idx="56">
                  <c:v>28.5</c:v>
                </c:pt>
                <c:pt idx="57">
                  <c:v>29</c:v>
                </c:pt>
                <c:pt idx="58">
                  <c:v>29.5</c:v>
                </c:pt>
                <c:pt idx="59">
                  <c:v>30</c:v>
                </c:pt>
                <c:pt idx="60">
                  <c:v>30.5</c:v>
                </c:pt>
                <c:pt idx="61">
                  <c:v>31</c:v>
                </c:pt>
                <c:pt idx="62">
                  <c:v>31.5</c:v>
                </c:pt>
                <c:pt idx="63">
                  <c:v>32</c:v>
                </c:pt>
                <c:pt idx="64">
                  <c:v>32.5</c:v>
                </c:pt>
                <c:pt idx="65">
                  <c:v>33</c:v>
                </c:pt>
                <c:pt idx="66">
                  <c:v>33.5</c:v>
                </c:pt>
                <c:pt idx="67">
                  <c:v>34</c:v>
                </c:pt>
                <c:pt idx="68">
                  <c:v>34.5</c:v>
                </c:pt>
                <c:pt idx="69">
                  <c:v>35</c:v>
                </c:pt>
                <c:pt idx="70">
                  <c:v>35.5</c:v>
                </c:pt>
                <c:pt idx="71">
                  <c:v>36</c:v>
                </c:pt>
                <c:pt idx="72">
                  <c:v>36.5</c:v>
                </c:pt>
                <c:pt idx="73">
                  <c:v>37</c:v>
                </c:pt>
                <c:pt idx="74">
                  <c:v>37.5</c:v>
                </c:pt>
                <c:pt idx="75">
                  <c:v>38</c:v>
                </c:pt>
                <c:pt idx="76">
                  <c:v>38.5</c:v>
                </c:pt>
                <c:pt idx="77">
                  <c:v>39</c:v>
                </c:pt>
                <c:pt idx="78">
                  <c:v>39.5</c:v>
                </c:pt>
                <c:pt idx="79">
                  <c:v>40</c:v>
                </c:pt>
                <c:pt idx="80">
                  <c:v>40.5</c:v>
                </c:pt>
                <c:pt idx="81">
                  <c:v>41</c:v>
                </c:pt>
                <c:pt idx="82">
                  <c:v>41.5</c:v>
                </c:pt>
                <c:pt idx="83">
                  <c:v>42</c:v>
                </c:pt>
                <c:pt idx="84">
                  <c:v>42.5</c:v>
                </c:pt>
                <c:pt idx="85">
                  <c:v>43</c:v>
                </c:pt>
                <c:pt idx="86">
                  <c:v>43.5</c:v>
                </c:pt>
                <c:pt idx="87">
                  <c:v>44</c:v>
                </c:pt>
                <c:pt idx="88">
                  <c:v>44.5</c:v>
                </c:pt>
                <c:pt idx="89">
                  <c:v>45</c:v>
                </c:pt>
                <c:pt idx="90">
                  <c:v>45.5</c:v>
                </c:pt>
                <c:pt idx="91">
                  <c:v>46</c:v>
                </c:pt>
                <c:pt idx="92">
                  <c:v>46.5</c:v>
                </c:pt>
                <c:pt idx="93">
                  <c:v>47</c:v>
                </c:pt>
                <c:pt idx="94">
                  <c:v>47.5</c:v>
                </c:pt>
                <c:pt idx="95">
                  <c:v>48</c:v>
                </c:pt>
                <c:pt idx="96">
                  <c:v>48.5</c:v>
                </c:pt>
                <c:pt idx="97">
                  <c:v>49</c:v>
                </c:pt>
                <c:pt idx="98">
                  <c:v>49.5</c:v>
                </c:pt>
                <c:pt idx="99">
                  <c:v>50</c:v>
                </c:pt>
                <c:pt idx="100">
                  <c:v>50.5</c:v>
                </c:pt>
                <c:pt idx="101">
                  <c:v>51</c:v>
                </c:pt>
                <c:pt idx="102">
                  <c:v>51.5</c:v>
                </c:pt>
                <c:pt idx="103">
                  <c:v>52</c:v>
                </c:pt>
                <c:pt idx="104">
                  <c:v>52.5</c:v>
                </c:pt>
                <c:pt idx="105">
                  <c:v>53</c:v>
                </c:pt>
                <c:pt idx="106">
                  <c:v>53.5</c:v>
                </c:pt>
                <c:pt idx="107">
                  <c:v>54</c:v>
                </c:pt>
                <c:pt idx="108">
                  <c:v>54.5</c:v>
                </c:pt>
                <c:pt idx="109">
                  <c:v>55</c:v>
                </c:pt>
                <c:pt idx="110">
                  <c:v>55.5</c:v>
                </c:pt>
                <c:pt idx="111">
                  <c:v>56</c:v>
                </c:pt>
                <c:pt idx="112">
                  <c:v>56.5</c:v>
                </c:pt>
                <c:pt idx="113">
                  <c:v>57</c:v>
                </c:pt>
                <c:pt idx="114">
                  <c:v>57.5</c:v>
                </c:pt>
                <c:pt idx="115">
                  <c:v>58</c:v>
                </c:pt>
                <c:pt idx="116">
                  <c:v>58.5</c:v>
                </c:pt>
                <c:pt idx="117">
                  <c:v>59</c:v>
                </c:pt>
                <c:pt idx="118">
                  <c:v>59.5</c:v>
                </c:pt>
                <c:pt idx="119">
                  <c:v>60</c:v>
                </c:pt>
                <c:pt idx="120">
                  <c:v>60.5</c:v>
                </c:pt>
                <c:pt idx="121">
                  <c:v>61</c:v>
                </c:pt>
                <c:pt idx="122">
                  <c:v>61.5</c:v>
                </c:pt>
                <c:pt idx="123">
                  <c:v>62</c:v>
                </c:pt>
                <c:pt idx="124">
                  <c:v>62.5</c:v>
                </c:pt>
                <c:pt idx="125">
                  <c:v>63</c:v>
                </c:pt>
                <c:pt idx="126">
                  <c:v>63.5</c:v>
                </c:pt>
                <c:pt idx="127">
                  <c:v>64</c:v>
                </c:pt>
                <c:pt idx="128">
                  <c:v>64.5</c:v>
                </c:pt>
                <c:pt idx="129">
                  <c:v>65</c:v>
                </c:pt>
                <c:pt idx="130">
                  <c:v>65.5</c:v>
                </c:pt>
                <c:pt idx="131">
                  <c:v>66</c:v>
                </c:pt>
                <c:pt idx="132">
                  <c:v>66.5</c:v>
                </c:pt>
                <c:pt idx="133">
                  <c:v>67</c:v>
                </c:pt>
                <c:pt idx="134">
                  <c:v>67.5</c:v>
                </c:pt>
                <c:pt idx="135">
                  <c:v>68</c:v>
                </c:pt>
                <c:pt idx="136">
                  <c:v>68.5</c:v>
                </c:pt>
                <c:pt idx="137">
                  <c:v>69</c:v>
                </c:pt>
                <c:pt idx="138">
                  <c:v>69.5</c:v>
                </c:pt>
                <c:pt idx="139">
                  <c:v>70</c:v>
                </c:pt>
                <c:pt idx="140">
                  <c:v>70.5</c:v>
                </c:pt>
                <c:pt idx="141">
                  <c:v>71</c:v>
                </c:pt>
                <c:pt idx="142">
                  <c:v>71.5</c:v>
                </c:pt>
                <c:pt idx="143">
                  <c:v>72</c:v>
                </c:pt>
                <c:pt idx="144">
                  <c:v>72.5</c:v>
                </c:pt>
                <c:pt idx="145">
                  <c:v>73</c:v>
                </c:pt>
                <c:pt idx="146">
                  <c:v>73.5</c:v>
                </c:pt>
                <c:pt idx="147">
                  <c:v>74</c:v>
                </c:pt>
                <c:pt idx="148">
                  <c:v>74.5</c:v>
                </c:pt>
                <c:pt idx="149">
                  <c:v>75</c:v>
                </c:pt>
                <c:pt idx="150">
                  <c:v>75.5</c:v>
                </c:pt>
                <c:pt idx="151">
                  <c:v>76</c:v>
                </c:pt>
                <c:pt idx="152">
                  <c:v>76.5</c:v>
                </c:pt>
                <c:pt idx="153">
                  <c:v>77</c:v>
                </c:pt>
                <c:pt idx="154">
                  <c:v>77.5</c:v>
                </c:pt>
                <c:pt idx="155">
                  <c:v>78</c:v>
                </c:pt>
                <c:pt idx="156">
                  <c:v>78.5</c:v>
                </c:pt>
                <c:pt idx="157">
                  <c:v>79</c:v>
                </c:pt>
                <c:pt idx="158">
                  <c:v>79.5</c:v>
                </c:pt>
                <c:pt idx="159">
                  <c:v>80</c:v>
                </c:pt>
                <c:pt idx="160">
                  <c:v>80.5</c:v>
                </c:pt>
                <c:pt idx="161">
                  <c:v>81</c:v>
                </c:pt>
                <c:pt idx="162">
                  <c:v>81.5</c:v>
                </c:pt>
                <c:pt idx="163">
                  <c:v>82</c:v>
                </c:pt>
                <c:pt idx="164">
                  <c:v>82.5</c:v>
                </c:pt>
                <c:pt idx="165">
                  <c:v>83</c:v>
                </c:pt>
                <c:pt idx="166">
                  <c:v>83.5</c:v>
                </c:pt>
                <c:pt idx="167">
                  <c:v>84</c:v>
                </c:pt>
                <c:pt idx="168">
                  <c:v>84.5</c:v>
                </c:pt>
                <c:pt idx="169">
                  <c:v>85</c:v>
                </c:pt>
                <c:pt idx="170">
                  <c:v>85.5</c:v>
                </c:pt>
                <c:pt idx="171">
                  <c:v>86</c:v>
                </c:pt>
                <c:pt idx="172">
                  <c:v>86.5</c:v>
                </c:pt>
                <c:pt idx="173">
                  <c:v>87</c:v>
                </c:pt>
                <c:pt idx="174">
                  <c:v>87.5</c:v>
                </c:pt>
                <c:pt idx="175">
                  <c:v>88</c:v>
                </c:pt>
                <c:pt idx="176">
                  <c:v>88.5</c:v>
                </c:pt>
                <c:pt idx="177">
                  <c:v>89</c:v>
                </c:pt>
                <c:pt idx="178">
                  <c:v>89.5</c:v>
                </c:pt>
                <c:pt idx="179">
                  <c:v>90</c:v>
                </c:pt>
                <c:pt idx="180">
                  <c:v>90.5</c:v>
                </c:pt>
                <c:pt idx="181">
                  <c:v>91</c:v>
                </c:pt>
                <c:pt idx="182">
                  <c:v>91.5</c:v>
                </c:pt>
                <c:pt idx="183">
                  <c:v>92</c:v>
                </c:pt>
                <c:pt idx="184">
                  <c:v>92.5</c:v>
                </c:pt>
                <c:pt idx="185">
                  <c:v>93</c:v>
                </c:pt>
                <c:pt idx="186">
                  <c:v>93.5</c:v>
                </c:pt>
                <c:pt idx="187">
                  <c:v>94</c:v>
                </c:pt>
                <c:pt idx="188">
                  <c:v>94.5</c:v>
                </c:pt>
                <c:pt idx="189">
                  <c:v>95</c:v>
                </c:pt>
                <c:pt idx="190">
                  <c:v>95.5</c:v>
                </c:pt>
                <c:pt idx="191">
                  <c:v>96</c:v>
                </c:pt>
                <c:pt idx="192">
                  <c:v>96.5</c:v>
                </c:pt>
                <c:pt idx="193">
                  <c:v>97</c:v>
                </c:pt>
                <c:pt idx="194">
                  <c:v>97.5</c:v>
                </c:pt>
                <c:pt idx="195">
                  <c:v>98</c:v>
                </c:pt>
                <c:pt idx="196">
                  <c:v>98.5</c:v>
                </c:pt>
                <c:pt idx="197">
                  <c:v>99</c:v>
                </c:pt>
                <c:pt idx="198">
                  <c:v>99.5</c:v>
                </c:pt>
                <c:pt idx="199">
                  <c:v>100</c:v>
                </c:pt>
                <c:pt idx="200">
                  <c:v>100.5</c:v>
                </c:pt>
                <c:pt idx="201">
                  <c:v>101</c:v>
                </c:pt>
                <c:pt idx="202">
                  <c:v>101.5</c:v>
                </c:pt>
                <c:pt idx="203">
                  <c:v>102</c:v>
                </c:pt>
                <c:pt idx="204">
                  <c:v>102.5</c:v>
                </c:pt>
                <c:pt idx="205">
                  <c:v>103</c:v>
                </c:pt>
                <c:pt idx="206">
                  <c:v>103.5</c:v>
                </c:pt>
                <c:pt idx="207">
                  <c:v>104</c:v>
                </c:pt>
                <c:pt idx="208">
                  <c:v>104.5</c:v>
                </c:pt>
                <c:pt idx="209">
                  <c:v>105</c:v>
                </c:pt>
                <c:pt idx="210">
                  <c:v>105.5</c:v>
                </c:pt>
                <c:pt idx="211">
                  <c:v>106</c:v>
                </c:pt>
                <c:pt idx="212">
                  <c:v>106.5</c:v>
                </c:pt>
                <c:pt idx="213">
                  <c:v>107</c:v>
                </c:pt>
                <c:pt idx="214">
                  <c:v>107.5</c:v>
                </c:pt>
                <c:pt idx="215">
                  <c:v>108</c:v>
                </c:pt>
                <c:pt idx="216">
                  <c:v>108.5</c:v>
                </c:pt>
                <c:pt idx="217">
                  <c:v>109</c:v>
                </c:pt>
                <c:pt idx="218">
                  <c:v>109.5</c:v>
                </c:pt>
                <c:pt idx="219">
                  <c:v>110</c:v>
                </c:pt>
                <c:pt idx="220">
                  <c:v>110.5</c:v>
                </c:pt>
                <c:pt idx="221">
                  <c:v>111</c:v>
                </c:pt>
                <c:pt idx="222">
                  <c:v>111.5</c:v>
                </c:pt>
                <c:pt idx="223">
                  <c:v>112</c:v>
                </c:pt>
                <c:pt idx="224">
                  <c:v>112.5</c:v>
                </c:pt>
                <c:pt idx="225">
                  <c:v>113</c:v>
                </c:pt>
                <c:pt idx="226">
                  <c:v>113.5</c:v>
                </c:pt>
                <c:pt idx="227">
                  <c:v>114</c:v>
                </c:pt>
                <c:pt idx="228">
                  <c:v>114.5</c:v>
                </c:pt>
                <c:pt idx="229">
                  <c:v>115</c:v>
                </c:pt>
                <c:pt idx="230">
                  <c:v>115.5</c:v>
                </c:pt>
                <c:pt idx="231">
                  <c:v>116</c:v>
                </c:pt>
                <c:pt idx="232">
                  <c:v>116.5</c:v>
                </c:pt>
                <c:pt idx="233">
                  <c:v>117</c:v>
                </c:pt>
                <c:pt idx="234">
                  <c:v>117.5</c:v>
                </c:pt>
                <c:pt idx="235">
                  <c:v>118</c:v>
                </c:pt>
                <c:pt idx="236">
                  <c:v>118.5</c:v>
                </c:pt>
                <c:pt idx="237">
                  <c:v>119</c:v>
                </c:pt>
                <c:pt idx="238">
                  <c:v>119.5</c:v>
                </c:pt>
                <c:pt idx="239">
                  <c:v>120</c:v>
                </c:pt>
                <c:pt idx="240">
                  <c:v>120.5</c:v>
                </c:pt>
                <c:pt idx="241">
                  <c:v>121</c:v>
                </c:pt>
                <c:pt idx="242">
                  <c:v>121.5</c:v>
                </c:pt>
                <c:pt idx="243">
                  <c:v>122</c:v>
                </c:pt>
                <c:pt idx="244">
                  <c:v>122.5</c:v>
                </c:pt>
                <c:pt idx="245">
                  <c:v>123</c:v>
                </c:pt>
                <c:pt idx="246">
                  <c:v>123.5</c:v>
                </c:pt>
                <c:pt idx="247">
                  <c:v>124</c:v>
                </c:pt>
                <c:pt idx="248">
                  <c:v>124.5</c:v>
                </c:pt>
                <c:pt idx="249">
                  <c:v>125</c:v>
                </c:pt>
                <c:pt idx="250">
                  <c:v>125.5</c:v>
                </c:pt>
                <c:pt idx="251">
                  <c:v>126</c:v>
                </c:pt>
                <c:pt idx="252">
                  <c:v>126.5</c:v>
                </c:pt>
                <c:pt idx="253">
                  <c:v>127</c:v>
                </c:pt>
                <c:pt idx="254">
                  <c:v>127.5</c:v>
                </c:pt>
                <c:pt idx="255">
                  <c:v>128</c:v>
                </c:pt>
                <c:pt idx="256">
                  <c:v>128.5</c:v>
                </c:pt>
                <c:pt idx="257">
                  <c:v>129</c:v>
                </c:pt>
                <c:pt idx="258">
                  <c:v>129.5</c:v>
                </c:pt>
                <c:pt idx="259">
                  <c:v>130</c:v>
                </c:pt>
                <c:pt idx="260">
                  <c:v>130.5</c:v>
                </c:pt>
                <c:pt idx="261">
                  <c:v>131</c:v>
                </c:pt>
                <c:pt idx="262">
                  <c:v>131.5</c:v>
                </c:pt>
                <c:pt idx="263">
                  <c:v>132</c:v>
                </c:pt>
                <c:pt idx="264">
                  <c:v>132.5</c:v>
                </c:pt>
                <c:pt idx="265">
                  <c:v>133</c:v>
                </c:pt>
                <c:pt idx="266">
                  <c:v>133.5</c:v>
                </c:pt>
                <c:pt idx="267">
                  <c:v>134</c:v>
                </c:pt>
                <c:pt idx="268">
                  <c:v>134.5</c:v>
                </c:pt>
                <c:pt idx="269">
                  <c:v>135</c:v>
                </c:pt>
                <c:pt idx="270">
                  <c:v>135.5</c:v>
                </c:pt>
                <c:pt idx="271">
                  <c:v>136</c:v>
                </c:pt>
                <c:pt idx="272">
                  <c:v>136.5</c:v>
                </c:pt>
                <c:pt idx="273">
                  <c:v>137</c:v>
                </c:pt>
                <c:pt idx="274">
                  <c:v>137.5</c:v>
                </c:pt>
                <c:pt idx="275">
                  <c:v>138</c:v>
                </c:pt>
                <c:pt idx="276">
                  <c:v>138.5</c:v>
                </c:pt>
                <c:pt idx="277">
                  <c:v>139</c:v>
                </c:pt>
                <c:pt idx="278">
                  <c:v>139.5</c:v>
                </c:pt>
                <c:pt idx="279">
                  <c:v>140</c:v>
                </c:pt>
                <c:pt idx="280">
                  <c:v>140.5</c:v>
                </c:pt>
                <c:pt idx="281">
                  <c:v>141</c:v>
                </c:pt>
                <c:pt idx="282">
                  <c:v>141.5</c:v>
                </c:pt>
                <c:pt idx="283">
                  <c:v>142</c:v>
                </c:pt>
                <c:pt idx="284">
                  <c:v>142.5</c:v>
                </c:pt>
                <c:pt idx="285">
                  <c:v>143</c:v>
                </c:pt>
                <c:pt idx="286">
                  <c:v>143.5</c:v>
                </c:pt>
                <c:pt idx="287">
                  <c:v>144</c:v>
                </c:pt>
                <c:pt idx="288">
                  <c:v>144.5</c:v>
                </c:pt>
                <c:pt idx="289">
                  <c:v>145</c:v>
                </c:pt>
                <c:pt idx="290">
                  <c:v>145.5</c:v>
                </c:pt>
                <c:pt idx="291">
                  <c:v>146</c:v>
                </c:pt>
              </c:numCache>
            </c:numRef>
          </c:xVal>
          <c:yVal>
            <c:numRef>
              <c:f>'[1]Pt 29'!$E$3:$E$299</c:f>
              <c:numCache>
                <c:formatCode>0.0</c:formatCode>
                <c:ptCount val="297"/>
                <c:pt idx="0">
                  <c:v>100</c:v>
                </c:pt>
                <c:pt idx="1">
                  <c:v>98.464986525950735</c:v>
                </c:pt>
                <c:pt idx="2">
                  <c:v>96.932275572112545</c:v>
                </c:pt>
                <c:pt idx="3">
                  <c:v>95.401863684705106</c:v>
                </c:pt>
                <c:pt idx="4">
                  <c:v>93.873747415128776</c:v>
                </c:pt>
                <c:pt idx="5">
                  <c:v>92.347923319956905</c:v>
                </c:pt>
                <c:pt idx="6">
                  <c:v>90.82438796092768</c:v>
                </c:pt>
                <c:pt idx="7">
                  <c:v>89.303137904937046</c:v>
                </c:pt>
                <c:pt idx="8">
                  <c:v>87.784169724030406</c:v>
                </c:pt>
                <c:pt idx="9">
                  <c:v>86.267479995395107</c:v>
                </c:pt>
                <c:pt idx="10">
                  <c:v>84.753065301352734</c:v>
                </c:pt>
                <c:pt idx="11">
                  <c:v>83.240922229351455</c:v>
                </c:pt>
                <c:pt idx="12">
                  <c:v>81.731047371958184</c:v>
                </c:pt>
                <c:pt idx="13">
                  <c:v>80.223437326850927</c:v>
                </c:pt>
                <c:pt idx="14">
                  <c:v>78.718088696811449</c:v>
                </c:pt>
                <c:pt idx="15">
                  <c:v>77.214998089717</c:v>
                </c:pt>
                <c:pt idx="16">
                  <c:v>75.714162118533139</c:v>
                </c:pt>
                <c:pt idx="17">
                  <c:v>74.215577401306064</c:v>
                </c:pt>
                <c:pt idx="18">
                  <c:v>72.719240561154834</c:v>
                </c:pt>
                <c:pt idx="19">
                  <c:v>71.225148226263855</c:v>
                </c:pt>
                <c:pt idx="20">
                  <c:v>69.733297029875203</c:v>
                </c:pt>
                <c:pt idx="21">
                  <c:v>68.243683610281167</c:v>
                </c:pt>
                <c:pt idx="22">
                  <c:v>66.756304610816485</c:v>
                </c:pt>
                <c:pt idx="23">
                  <c:v>65.271156679851003</c:v>
                </c:pt>
                <c:pt idx="24">
                  <c:v>63.788236470781968</c:v>
                </c:pt>
                <c:pt idx="25">
                  <c:v>62.307540642026552</c:v>
                </c:pt>
                <c:pt idx="26">
                  <c:v>60.829065857014243</c:v>
                </c:pt>
                <c:pt idx="27">
                  <c:v>59.352808784179473</c:v>
                </c:pt>
                <c:pt idx="28">
                  <c:v>57.878766096953953</c:v>
                </c:pt>
                <c:pt idx="29">
                  <c:v>56.406934473759243</c:v>
                </c:pt>
                <c:pt idx="30">
                  <c:v>54.937310597999378</c:v>
                </c:pt>
                <c:pt idx="31">
                  <c:v>53.469891158053123</c:v>
                </c:pt>
                <c:pt idx="32">
                  <c:v>52.004672847266953</c:v>
                </c:pt>
                <c:pt idx="33">
                  <c:v>50.541652363948486</c:v>
                </c:pt>
                <c:pt idx="34">
                  <c:v>49.080826411368022</c:v>
                </c:pt>
                <c:pt idx="35">
                  <c:v>47.62219169781212</c:v>
                </c:pt>
                <c:pt idx="36">
                  <c:v>46.165744936935198</c:v>
                </c:pt>
                <c:pt idx="37">
                  <c:v>44.711482849590169</c:v>
                </c:pt>
                <c:pt idx="38">
                  <c:v>43.259402172074751</c:v>
                </c:pt>
                <c:pt idx="39">
                  <c:v>41.809499688906591</c:v>
                </c:pt>
                <c:pt idx="40">
                  <c:v>40.361772348859198</c:v>
                </c:pt>
                <c:pt idx="41">
                  <c:v>38.916217633501113</c:v>
                </c:pt>
                <c:pt idx="42">
                  <c:v>37.472834613741043</c:v>
                </c:pt>
                <c:pt idx="43">
                  <c:v>36.031626698694588</c:v>
                </c:pt>
                <c:pt idx="44">
                  <c:v>34.592608157206193</c:v>
                </c:pt>
                <c:pt idx="45">
                  <c:v>33.15581828446993</c:v>
                </c:pt>
                <c:pt idx="46">
                  <c:v>31.72134967780692</c:v>
                </c:pt>
                <c:pt idx="47">
                  <c:v>30.289400235701169</c:v>
                </c:pt>
                <c:pt idx="48">
                  <c:v>28.86036143636532</c:v>
                </c:pt>
                <c:pt idx="49">
                  <c:v>27.434956822178101</c:v>
                </c:pt>
                <c:pt idx="50">
                  <c:v>26.014442652501859</c:v>
                </c:pt>
                <c:pt idx="51">
                  <c:v>24.600875772963871</c:v>
                </c:pt>
                <c:pt idx="52">
                  <c:v>23.197441202835691</c:v>
                </c:pt>
                <c:pt idx="53">
                  <c:v>21.808814773296071</c:v>
                </c:pt>
                <c:pt idx="54">
                  <c:v>20.44151739894723</c:v>
                </c:pt>
                <c:pt idx="55">
                  <c:v>19.10420192507193</c:v>
                </c:pt>
                <c:pt idx="56">
                  <c:v>17.80780616171652</c:v>
                </c:pt>
                <c:pt idx="57">
                  <c:v>16.56551078122256</c:v>
                </c:pt>
                <c:pt idx="58">
                  <c:v>15.392459667475251</c:v>
                </c:pt>
                <c:pt idx="59">
                  <c:v>14.305231023461371</c:v>
                </c:pt>
                <c:pt idx="60">
                  <c:v>13.32108474827087</c:v>
                </c:pt>
                <c:pt idx="61">
                  <c:v>12.457047936924329</c:v>
                </c:pt>
                <c:pt idx="62">
                  <c:v>11.728928359088901</c:v>
                </c:pt>
                <c:pt idx="63">
                  <c:v>11.150359754159849</c:v>
                </c:pt>
                <c:pt idx="64">
                  <c:v>10.731980206651301</c:v>
                </c:pt>
                <c:pt idx="65">
                  <c:v>10.48082677369751</c:v>
                </c:pt>
                <c:pt idx="66">
                  <c:v>10.4</c:v>
                </c:pt>
                <c:pt idx="67">
                  <c:v>10.4</c:v>
                </c:pt>
                <c:pt idx="68">
                  <c:v>10.4</c:v>
                </c:pt>
                <c:pt idx="69">
                  <c:v>10.4</c:v>
                </c:pt>
                <c:pt idx="70">
                  <c:v>10.4</c:v>
                </c:pt>
                <c:pt idx="71">
                  <c:v>10.4</c:v>
                </c:pt>
                <c:pt idx="72">
                  <c:v>10.4</c:v>
                </c:pt>
                <c:pt idx="73">
                  <c:v>10.4</c:v>
                </c:pt>
                <c:pt idx="74">
                  <c:v>10.4</c:v>
                </c:pt>
                <c:pt idx="75">
                  <c:v>10.4</c:v>
                </c:pt>
                <c:pt idx="76">
                  <c:v>10.4</c:v>
                </c:pt>
                <c:pt idx="77">
                  <c:v>10.4</c:v>
                </c:pt>
                <c:pt idx="78">
                  <c:v>10.4</c:v>
                </c:pt>
                <c:pt idx="79">
                  <c:v>10.4</c:v>
                </c:pt>
                <c:pt idx="80">
                  <c:v>10.4</c:v>
                </c:pt>
                <c:pt idx="81">
                  <c:v>10.4</c:v>
                </c:pt>
                <c:pt idx="82">
                  <c:v>10.4</c:v>
                </c:pt>
                <c:pt idx="83">
                  <c:v>10.4</c:v>
                </c:pt>
                <c:pt idx="84">
                  <c:v>10.4</c:v>
                </c:pt>
                <c:pt idx="85">
                  <c:v>10.4</c:v>
                </c:pt>
                <c:pt idx="86">
                  <c:v>10.4</c:v>
                </c:pt>
                <c:pt idx="87">
                  <c:v>10.4</c:v>
                </c:pt>
                <c:pt idx="88">
                  <c:v>10.4</c:v>
                </c:pt>
                <c:pt idx="89">
                  <c:v>10.4</c:v>
                </c:pt>
                <c:pt idx="90">
                  <c:v>10.4</c:v>
                </c:pt>
                <c:pt idx="91">
                  <c:v>10.4</c:v>
                </c:pt>
                <c:pt idx="92">
                  <c:v>10.4</c:v>
                </c:pt>
                <c:pt idx="93">
                  <c:v>10.4</c:v>
                </c:pt>
                <c:pt idx="94">
                  <c:v>10.4</c:v>
                </c:pt>
                <c:pt idx="95">
                  <c:v>10.4</c:v>
                </c:pt>
                <c:pt idx="96">
                  <c:v>10.4</c:v>
                </c:pt>
                <c:pt idx="97">
                  <c:v>10.4</c:v>
                </c:pt>
                <c:pt idx="98">
                  <c:v>10.4</c:v>
                </c:pt>
                <c:pt idx="99">
                  <c:v>10.4</c:v>
                </c:pt>
                <c:pt idx="100">
                  <c:v>10.4</c:v>
                </c:pt>
                <c:pt idx="101">
                  <c:v>10.4</c:v>
                </c:pt>
                <c:pt idx="102">
                  <c:v>10.4</c:v>
                </c:pt>
                <c:pt idx="103">
                  <c:v>10.4</c:v>
                </c:pt>
                <c:pt idx="104">
                  <c:v>10.4</c:v>
                </c:pt>
                <c:pt idx="105">
                  <c:v>10.4</c:v>
                </c:pt>
                <c:pt idx="106">
                  <c:v>10.4</c:v>
                </c:pt>
                <c:pt idx="107">
                  <c:v>10.4</c:v>
                </c:pt>
                <c:pt idx="108">
                  <c:v>10.4</c:v>
                </c:pt>
                <c:pt idx="109">
                  <c:v>10.4</c:v>
                </c:pt>
                <c:pt idx="110">
                  <c:v>10.4</c:v>
                </c:pt>
                <c:pt idx="111">
                  <c:v>10.4</c:v>
                </c:pt>
                <c:pt idx="112">
                  <c:v>10.4</c:v>
                </c:pt>
                <c:pt idx="113">
                  <c:v>10.4</c:v>
                </c:pt>
                <c:pt idx="114">
                  <c:v>10.4</c:v>
                </c:pt>
                <c:pt idx="115">
                  <c:v>10.4</c:v>
                </c:pt>
                <c:pt idx="116">
                  <c:v>10.4</c:v>
                </c:pt>
                <c:pt idx="117">
                  <c:v>10.4</c:v>
                </c:pt>
                <c:pt idx="118">
                  <c:v>10.4</c:v>
                </c:pt>
                <c:pt idx="119">
                  <c:v>10.4</c:v>
                </c:pt>
                <c:pt idx="120">
                  <c:v>10.4</c:v>
                </c:pt>
                <c:pt idx="121">
                  <c:v>10.4</c:v>
                </c:pt>
                <c:pt idx="122">
                  <c:v>10.4</c:v>
                </c:pt>
                <c:pt idx="123">
                  <c:v>10.4</c:v>
                </c:pt>
                <c:pt idx="124">
                  <c:v>10.4</c:v>
                </c:pt>
                <c:pt idx="125">
                  <c:v>10.4</c:v>
                </c:pt>
                <c:pt idx="126">
                  <c:v>10.4</c:v>
                </c:pt>
                <c:pt idx="127">
                  <c:v>10.4</c:v>
                </c:pt>
                <c:pt idx="128">
                  <c:v>10.4</c:v>
                </c:pt>
                <c:pt idx="129">
                  <c:v>10.4</c:v>
                </c:pt>
                <c:pt idx="130">
                  <c:v>10.4</c:v>
                </c:pt>
                <c:pt idx="131">
                  <c:v>10.4</c:v>
                </c:pt>
                <c:pt idx="132">
                  <c:v>10.4</c:v>
                </c:pt>
                <c:pt idx="133">
                  <c:v>10.4</c:v>
                </c:pt>
                <c:pt idx="134">
                  <c:v>10.4</c:v>
                </c:pt>
                <c:pt idx="135">
                  <c:v>10.4</c:v>
                </c:pt>
                <c:pt idx="136">
                  <c:v>10.4</c:v>
                </c:pt>
                <c:pt idx="137">
                  <c:v>10.4</c:v>
                </c:pt>
                <c:pt idx="138">
                  <c:v>10.4</c:v>
                </c:pt>
                <c:pt idx="139">
                  <c:v>10.4</c:v>
                </c:pt>
                <c:pt idx="140">
                  <c:v>10.4</c:v>
                </c:pt>
                <c:pt idx="141">
                  <c:v>10.4</c:v>
                </c:pt>
                <c:pt idx="142">
                  <c:v>10.4</c:v>
                </c:pt>
                <c:pt idx="143">
                  <c:v>10.4</c:v>
                </c:pt>
                <c:pt idx="144">
                  <c:v>10.4</c:v>
                </c:pt>
                <c:pt idx="145">
                  <c:v>10.4</c:v>
                </c:pt>
                <c:pt idx="146">
                  <c:v>10.4</c:v>
                </c:pt>
                <c:pt idx="147">
                  <c:v>10.4</c:v>
                </c:pt>
                <c:pt idx="148">
                  <c:v>10.4</c:v>
                </c:pt>
                <c:pt idx="149">
                  <c:v>10.4</c:v>
                </c:pt>
                <c:pt idx="150">
                  <c:v>10.4</c:v>
                </c:pt>
                <c:pt idx="151">
                  <c:v>10.4</c:v>
                </c:pt>
                <c:pt idx="152">
                  <c:v>10.4</c:v>
                </c:pt>
                <c:pt idx="153">
                  <c:v>10.4</c:v>
                </c:pt>
                <c:pt idx="154">
                  <c:v>10.4</c:v>
                </c:pt>
                <c:pt idx="155">
                  <c:v>10.4</c:v>
                </c:pt>
                <c:pt idx="156">
                  <c:v>10.4</c:v>
                </c:pt>
                <c:pt idx="157">
                  <c:v>10.4</c:v>
                </c:pt>
                <c:pt idx="158">
                  <c:v>10.4</c:v>
                </c:pt>
                <c:pt idx="159">
                  <c:v>10.4</c:v>
                </c:pt>
                <c:pt idx="160">
                  <c:v>10.4</c:v>
                </c:pt>
                <c:pt idx="161">
                  <c:v>10.4</c:v>
                </c:pt>
                <c:pt idx="162">
                  <c:v>10.4</c:v>
                </c:pt>
                <c:pt idx="163">
                  <c:v>10.4</c:v>
                </c:pt>
                <c:pt idx="164">
                  <c:v>10.4</c:v>
                </c:pt>
                <c:pt idx="165">
                  <c:v>10.4</c:v>
                </c:pt>
                <c:pt idx="166">
                  <c:v>10.4</c:v>
                </c:pt>
                <c:pt idx="167">
                  <c:v>10.4</c:v>
                </c:pt>
                <c:pt idx="168">
                  <c:v>10.4</c:v>
                </c:pt>
                <c:pt idx="169">
                  <c:v>10.4</c:v>
                </c:pt>
                <c:pt idx="170">
                  <c:v>10.4</c:v>
                </c:pt>
                <c:pt idx="171">
                  <c:v>10.4</c:v>
                </c:pt>
                <c:pt idx="172">
                  <c:v>10.4</c:v>
                </c:pt>
                <c:pt idx="173">
                  <c:v>10.4</c:v>
                </c:pt>
                <c:pt idx="174">
                  <c:v>10.4</c:v>
                </c:pt>
                <c:pt idx="175">
                  <c:v>10.4</c:v>
                </c:pt>
                <c:pt idx="176">
                  <c:v>10.4</c:v>
                </c:pt>
                <c:pt idx="177">
                  <c:v>10.4</c:v>
                </c:pt>
                <c:pt idx="178">
                  <c:v>10.4</c:v>
                </c:pt>
                <c:pt idx="179">
                  <c:v>10.4</c:v>
                </c:pt>
                <c:pt idx="180">
                  <c:v>10.4</c:v>
                </c:pt>
                <c:pt idx="181">
                  <c:v>10.4</c:v>
                </c:pt>
                <c:pt idx="182">
                  <c:v>10.4</c:v>
                </c:pt>
                <c:pt idx="183">
                  <c:v>10.4</c:v>
                </c:pt>
                <c:pt idx="184">
                  <c:v>10.4</c:v>
                </c:pt>
                <c:pt idx="185">
                  <c:v>10.4</c:v>
                </c:pt>
                <c:pt idx="186">
                  <c:v>10.4</c:v>
                </c:pt>
                <c:pt idx="187">
                  <c:v>10.4</c:v>
                </c:pt>
                <c:pt idx="188">
                  <c:v>10.4</c:v>
                </c:pt>
                <c:pt idx="189">
                  <c:v>10.4</c:v>
                </c:pt>
                <c:pt idx="190">
                  <c:v>10.4</c:v>
                </c:pt>
                <c:pt idx="191">
                  <c:v>10.4</c:v>
                </c:pt>
                <c:pt idx="192">
                  <c:v>10.4</c:v>
                </c:pt>
                <c:pt idx="193">
                  <c:v>10.4</c:v>
                </c:pt>
                <c:pt idx="194">
                  <c:v>10.4</c:v>
                </c:pt>
                <c:pt idx="195">
                  <c:v>10.4</c:v>
                </c:pt>
                <c:pt idx="196">
                  <c:v>10.4</c:v>
                </c:pt>
                <c:pt idx="197">
                  <c:v>10.4</c:v>
                </c:pt>
                <c:pt idx="198">
                  <c:v>10.4</c:v>
                </c:pt>
                <c:pt idx="199">
                  <c:v>10.4</c:v>
                </c:pt>
                <c:pt idx="200">
                  <c:v>10.4</c:v>
                </c:pt>
                <c:pt idx="201">
                  <c:v>10.4</c:v>
                </c:pt>
                <c:pt idx="202">
                  <c:v>10.4</c:v>
                </c:pt>
                <c:pt idx="203">
                  <c:v>10.4</c:v>
                </c:pt>
                <c:pt idx="204">
                  <c:v>10.4</c:v>
                </c:pt>
                <c:pt idx="205">
                  <c:v>10.4</c:v>
                </c:pt>
                <c:pt idx="206">
                  <c:v>10.4</c:v>
                </c:pt>
                <c:pt idx="207">
                  <c:v>10.4</c:v>
                </c:pt>
                <c:pt idx="208">
                  <c:v>10.4</c:v>
                </c:pt>
                <c:pt idx="209">
                  <c:v>10.4</c:v>
                </c:pt>
                <c:pt idx="210">
                  <c:v>10.4</c:v>
                </c:pt>
                <c:pt idx="211">
                  <c:v>10.4</c:v>
                </c:pt>
                <c:pt idx="212">
                  <c:v>10.4</c:v>
                </c:pt>
                <c:pt idx="213">
                  <c:v>10.4</c:v>
                </c:pt>
                <c:pt idx="214">
                  <c:v>10.4</c:v>
                </c:pt>
                <c:pt idx="215">
                  <c:v>10.4</c:v>
                </c:pt>
                <c:pt idx="216">
                  <c:v>10.4</c:v>
                </c:pt>
                <c:pt idx="217">
                  <c:v>10.4</c:v>
                </c:pt>
                <c:pt idx="218">
                  <c:v>10.4</c:v>
                </c:pt>
                <c:pt idx="219">
                  <c:v>10.4</c:v>
                </c:pt>
                <c:pt idx="220">
                  <c:v>10.4</c:v>
                </c:pt>
                <c:pt idx="221">
                  <c:v>10.4</c:v>
                </c:pt>
                <c:pt idx="222">
                  <c:v>10.4</c:v>
                </c:pt>
                <c:pt idx="223">
                  <c:v>10.4</c:v>
                </c:pt>
                <c:pt idx="224">
                  <c:v>10.4</c:v>
                </c:pt>
                <c:pt idx="225">
                  <c:v>10.4</c:v>
                </c:pt>
                <c:pt idx="226">
                  <c:v>10.4</c:v>
                </c:pt>
                <c:pt idx="227">
                  <c:v>10.4</c:v>
                </c:pt>
                <c:pt idx="228">
                  <c:v>10.4</c:v>
                </c:pt>
                <c:pt idx="229">
                  <c:v>10.4</c:v>
                </c:pt>
                <c:pt idx="230">
                  <c:v>10.4</c:v>
                </c:pt>
                <c:pt idx="231">
                  <c:v>10.4</c:v>
                </c:pt>
                <c:pt idx="232">
                  <c:v>10.4</c:v>
                </c:pt>
                <c:pt idx="233">
                  <c:v>10.4</c:v>
                </c:pt>
                <c:pt idx="234">
                  <c:v>10.4</c:v>
                </c:pt>
                <c:pt idx="235">
                  <c:v>10.4</c:v>
                </c:pt>
                <c:pt idx="236">
                  <c:v>10.4</c:v>
                </c:pt>
                <c:pt idx="237">
                  <c:v>10.4</c:v>
                </c:pt>
                <c:pt idx="238">
                  <c:v>10.4</c:v>
                </c:pt>
                <c:pt idx="239">
                  <c:v>10.4</c:v>
                </c:pt>
                <c:pt idx="240">
                  <c:v>10.4</c:v>
                </c:pt>
                <c:pt idx="241">
                  <c:v>10.4</c:v>
                </c:pt>
                <c:pt idx="242">
                  <c:v>10.4</c:v>
                </c:pt>
                <c:pt idx="243">
                  <c:v>10.4</c:v>
                </c:pt>
                <c:pt idx="244">
                  <c:v>10.4</c:v>
                </c:pt>
                <c:pt idx="245">
                  <c:v>10.4</c:v>
                </c:pt>
                <c:pt idx="246">
                  <c:v>10.4</c:v>
                </c:pt>
                <c:pt idx="247">
                  <c:v>10.4</c:v>
                </c:pt>
                <c:pt idx="248">
                  <c:v>10.4</c:v>
                </c:pt>
                <c:pt idx="249">
                  <c:v>10.4</c:v>
                </c:pt>
                <c:pt idx="250">
                  <c:v>10.4</c:v>
                </c:pt>
                <c:pt idx="251">
                  <c:v>10.4</c:v>
                </c:pt>
                <c:pt idx="252">
                  <c:v>10.4</c:v>
                </c:pt>
                <c:pt idx="253">
                  <c:v>10.4</c:v>
                </c:pt>
                <c:pt idx="254">
                  <c:v>10.4</c:v>
                </c:pt>
                <c:pt idx="255">
                  <c:v>10.4</c:v>
                </c:pt>
                <c:pt idx="256">
                  <c:v>10.4</c:v>
                </c:pt>
                <c:pt idx="257">
                  <c:v>10.4</c:v>
                </c:pt>
                <c:pt idx="258">
                  <c:v>10.4</c:v>
                </c:pt>
                <c:pt idx="259">
                  <c:v>10.4</c:v>
                </c:pt>
                <c:pt idx="260">
                  <c:v>10.4</c:v>
                </c:pt>
                <c:pt idx="261">
                  <c:v>10.4</c:v>
                </c:pt>
                <c:pt idx="262">
                  <c:v>10.4</c:v>
                </c:pt>
                <c:pt idx="263">
                  <c:v>10.4</c:v>
                </c:pt>
                <c:pt idx="264">
                  <c:v>10.4</c:v>
                </c:pt>
                <c:pt idx="265">
                  <c:v>10.4</c:v>
                </c:pt>
                <c:pt idx="266">
                  <c:v>10.4</c:v>
                </c:pt>
                <c:pt idx="267">
                  <c:v>10.4</c:v>
                </c:pt>
                <c:pt idx="268">
                  <c:v>10.4</c:v>
                </c:pt>
                <c:pt idx="269">
                  <c:v>10.4</c:v>
                </c:pt>
                <c:pt idx="270">
                  <c:v>10.4</c:v>
                </c:pt>
                <c:pt idx="271">
                  <c:v>10.4</c:v>
                </c:pt>
                <c:pt idx="272">
                  <c:v>10.4</c:v>
                </c:pt>
                <c:pt idx="273">
                  <c:v>10.4</c:v>
                </c:pt>
                <c:pt idx="274">
                  <c:v>10.4</c:v>
                </c:pt>
                <c:pt idx="275">
                  <c:v>10.4</c:v>
                </c:pt>
                <c:pt idx="276">
                  <c:v>10.4</c:v>
                </c:pt>
                <c:pt idx="277">
                  <c:v>10.4</c:v>
                </c:pt>
                <c:pt idx="278">
                  <c:v>10.4</c:v>
                </c:pt>
                <c:pt idx="279">
                  <c:v>10.4</c:v>
                </c:pt>
                <c:pt idx="280">
                  <c:v>10.4</c:v>
                </c:pt>
                <c:pt idx="281">
                  <c:v>10.4</c:v>
                </c:pt>
                <c:pt idx="282">
                  <c:v>10.4</c:v>
                </c:pt>
                <c:pt idx="283">
                  <c:v>10.4</c:v>
                </c:pt>
                <c:pt idx="284">
                  <c:v>10.4</c:v>
                </c:pt>
                <c:pt idx="285">
                  <c:v>10.4</c:v>
                </c:pt>
                <c:pt idx="286">
                  <c:v>10.4</c:v>
                </c:pt>
                <c:pt idx="287">
                  <c:v>10.4</c:v>
                </c:pt>
                <c:pt idx="288">
                  <c:v>10.4</c:v>
                </c:pt>
                <c:pt idx="289">
                  <c:v>10.4</c:v>
                </c:pt>
                <c:pt idx="290">
                  <c:v>10.4</c:v>
                </c:pt>
                <c:pt idx="291">
                  <c:v>10.4</c:v>
                </c:pt>
                <c:pt idx="292">
                  <c:v>10.4</c:v>
                </c:pt>
                <c:pt idx="293">
                  <c:v>10.4</c:v>
                </c:pt>
                <c:pt idx="294">
                  <c:v>10.4</c:v>
                </c:pt>
                <c:pt idx="295">
                  <c:v>10.4</c:v>
                </c:pt>
                <c:pt idx="296">
                  <c:v>10.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964288"/>
        <c:axId val="80732544"/>
      </c:scatterChart>
      <c:valAx>
        <c:axId val="65964288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Hours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80732544"/>
        <c:crosses val="autoZero"/>
        <c:crossBetween val="midCat"/>
      </c:valAx>
      <c:valAx>
        <c:axId val="80732544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remaining</a:t>
                </a:r>
              </a:p>
            </c:rich>
          </c:tx>
          <c:layout/>
          <c:overlay val="0"/>
        </c:title>
        <c:numFmt formatCode="0" sourceLinked="0"/>
        <c:majorTickMark val="out"/>
        <c:minorTickMark val="none"/>
        <c:tickLblPos val="nextTo"/>
        <c:crossAx val="65964288"/>
        <c:crosses val="autoZero"/>
        <c:crossBetween val="midCat"/>
      </c:valAx>
    </c:plotArea>
    <c:legend>
      <c:legendPos val="r"/>
      <c:layout>
        <c:manualLayout>
          <c:xMode val="edge"/>
          <c:yMode val="edge"/>
          <c:x val="0.47677595628415298"/>
          <c:y val="0.124536841431406"/>
          <c:w val="0.34426229508196698"/>
          <c:h val="0.30588918763203399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1200">
          <a:latin typeface="+mj-lt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2</Words>
  <Characters>757</Characters>
  <Application>Microsoft Office Word</Application>
  <DocSecurity>0</DocSecurity>
  <Lines>6</Lines>
  <Paragraphs>1</Paragraphs>
  <ScaleCrop>false</ScaleCrop>
  <Company>memphis va medical center</Company>
  <LinksUpToDate>false</LinksUpToDate>
  <CharactersWithSpaces>8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d Strom</dc:creator>
  <cp:keywords/>
  <dc:description/>
  <cp:lastModifiedBy>Real, Francis Frank</cp:lastModifiedBy>
  <cp:revision>4</cp:revision>
  <dcterms:created xsi:type="dcterms:W3CDTF">2015-10-08T15:59:00Z</dcterms:created>
  <dcterms:modified xsi:type="dcterms:W3CDTF">2015-10-14T22:20:00Z</dcterms:modified>
</cp:coreProperties>
</file>